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8A8" w:rsidRDefault="005343C9" w:rsidP="00EB4C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3"/>
          <w:szCs w:val="23"/>
        </w:rPr>
      </w:pPr>
      <w:r w:rsidRPr="00EB4C9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4C90" w:rsidRPr="00EB4C90">
        <w:rPr>
          <w:rFonts w:ascii="Times New Roman" w:hAnsi="Times New Roman" w:cs="Times New Roman"/>
          <w:sz w:val="24"/>
          <w:szCs w:val="24"/>
        </w:rPr>
        <w:t>Table 1: Maternal and child characteristics of those</w:t>
      </w:r>
      <w:r w:rsidR="003268A8" w:rsidRPr="00EB4C90">
        <w:rPr>
          <w:rFonts w:ascii="Times New Roman" w:hAnsi="Times New Roman" w:cs="Times New Roman"/>
          <w:sz w:val="23"/>
          <w:szCs w:val="23"/>
        </w:rPr>
        <w:t xml:space="preserve"> who completed the Children’s Eating Behavior Questionnaire (CEBQ) at</w:t>
      </w:r>
      <w:r w:rsidR="00EB4C90" w:rsidRPr="00EB4C90">
        <w:rPr>
          <w:rFonts w:ascii="Times New Roman" w:hAnsi="Times New Roman" w:cs="Times New Roman"/>
          <w:sz w:val="23"/>
          <w:szCs w:val="23"/>
        </w:rPr>
        <w:t xml:space="preserve"> ages</w:t>
      </w:r>
      <w:r w:rsidR="003268A8" w:rsidRPr="00EB4C90">
        <w:rPr>
          <w:rFonts w:ascii="Times New Roman" w:hAnsi="Times New Roman" w:cs="Times New Roman"/>
          <w:sz w:val="23"/>
          <w:szCs w:val="23"/>
        </w:rPr>
        <w:t xml:space="preserve"> 5</w:t>
      </w:r>
      <w:r w:rsidR="001221DB" w:rsidRPr="00EB4C90">
        <w:rPr>
          <w:rFonts w:ascii="Times New Roman" w:hAnsi="Times New Roman" w:cs="Times New Roman"/>
          <w:sz w:val="23"/>
          <w:szCs w:val="23"/>
        </w:rPr>
        <w:t>(n=653)</w:t>
      </w:r>
      <w:proofErr w:type="gramStart"/>
      <w:r w:rsidRPr="00EB4C90">
        <w:rPr>
          <w:rFonts w:ascii="Times New Roman" w:hAnsi="Times New Roman" w:cs="Times New Roman"/>
          <w:sz w:val="23"/>
          <w:szCs w:val="23"/>
        </w:rPr>
        <w:t xml:space="preserve">, </w:t>
      </w:r>
      <w:r w:rsidR="003268A8" w:rsidRPr="00EB4C90">
        <w:rPr>
          <w:rFonts w:ascii="Times New Roman" w:hAnsi="Times New Roman" w:cs="Times New Roman"/>
          <w:sz w:val="23"/>
          <w:szCs w:val="23"/>
        </w:rPr>
        <w:t xml:space="preserve"> 6</w:t>
      </w:r>
      <w:proofErr w:type="gramEnd"/>
      <w:r w:rsidR="007D7892">
        <w:rPr>
          <w:rFonts w:ascii="Times New Roman" w:hAnsi="Times New Roman" w:cs="Times New Roman"/>
          <w:sz w:val="23"/>
          <w:szCs w:val="23"/>
        </w:rPr>
        <w:t>(n=445</w:t>
      </w:r>
      <w:r w:rsidR="001221DB" w:rsidRPr="00EB4C90">
        <w:rPr>
          <w:rFonts w:ascii="Times New Roman" w:hAnsi="Times New Roman" w:cs="Times New Roman"/>
          <w:sz w:val="23"/>
          <w:szCs w:val="23"/>
        </w:rPr>
        <w:t>)</w:t>
      </w:r>
      <w:r w:rsidR="00EB4C90" w:rsidRPr="00EB4C90">
        <w:rPr>
          <w:rFonts w:ascii="Times New Roman" w:hAnsi="Times New Roman" w:cs="Times New Roman"/>
          <w:sz w:val="23"/>
          <w:szCs w:val="23"/>
        </w:rPr>
        <w:t xml:space="preserve">  years, </w:t>
      </w:r>
      <w:r w:rsidRPr="00EB4C90">
        <w:rPr>
          <w:rFonts w:ascii="Times New Roman" w:hAnsi="Times New Roman" w:cs="Times New Roman"/>
          <w:sz w:val="23"/>
          <w:szCs w:val="23"/>
        </w:rPr>
        <w:t xml:space="preserve">and subjects who completed the questionnaire at both </w:t>
      </w:r>
      <w:proofErr w:type="spellStart"/>
      <w:r w:rsidRPr="00EB4C90">
        <w:rPr>
          <w:rFonts w:ascii="Times New Roman" w:hAnsi="Times New Roman" w:cs="Times New Roman"/>
          <w:sz w:val="23"/>
          <w:szCs w:val="23"/>
        </w:rPr>
        <w:t>timepoints</w:t>
      </w:r>
      <w:proofErr w:type="spellEnd"/>
      <w:r w:rsidRPr="00EB4C90">
        <w:rPr>
          <w:rFonts w:ascii="Times New Roman" w:hAnsi="Times New Roman" w:cs="Times New Roman"/>
          <w:sz w:val="23"/>
          <w:szCs w:val="23"/>
        </w:rPr>
        <w:t>(n=3</w:t>
      </w:r>
      <w:r w:rsidR="003732B2">
        <w:rPr>
          <w:rFonts w:ascii="Times New Roman" w:hAnsi="Times New Roman" w:cs="Times New Roman"/>
          <w:sz w:val="23"/>
          <w:szCs w:val="23"/>
        </w:rPr>
        <w:t>75</w:t>
      </w:r>
      <w:r w:rsidRPr="00EB4C90">
        <w:rPr>
          <w:rFonts w:ascii="Times New Roman" w:hAnsi="Times New Roman" w:cs="Times New Roman"/>
          <w:sz w:val="23"/>
          <w:szCs w:val="23"/>
        </w:rPr>
        <w:t>).</w:t>
      </w:r>
    </w:p>
    <w:p w:rsidR="003268A8" w:rsidRDefault="003268A8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3268A8" w:rsidRDefault="003268A8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tbl>
      <w:tblPr>
        <w:tblStyle w:val="TableGrid"/>
        <w:tblW w:w="12860" w:type="dxa"/>
        <w:jc w:val="center"/>
        <w:tblInd w:w="-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32"/>
        <w:gridCol w:w="1485"/>
        <w:gridCol w:w="890"/>
        <w:gridCol w:w="552"/>
        <w:gridCol w:w="1346"/>
        <w:gridCol w:w="1398"/>
        <w:gridCol w:w="1500"/>
        <w:gridCol w:w="776"/>
        <w:gridCol w:w="776"/>
        <w:gridCol w:w="927"/>
      </w:tblGrid>
      <w:tr w:rsidR="005343C9" w:rsidRPr="009934BD" w:rsidTr="00EB4C90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43C9" w:rsidRPr="009934BD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Completed questionnaire</w:t>
            </w:r>
          </w:p>
          <w:p w:rsidR="005343C9" w:rsidRPr="009934BD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at year 5</w:t>
            </w:r>
          </w:p>
          <w:p w:rsidR="005343C9" w:rsidRPr="009934BD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53</w:t>
            </w:r>
            <w:r w:rsidRPr="009934B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43C9" w:rsidRPr="009934BD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Completed questionnaire</w:t>
            </w:r>
          </w:p>
          <w:p w:rsidR="005343C9" w:rsidRPr="009934BD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at year 6</w:t>
            </w:r>
          </w:p>
          <w:p w:rsidR="005343C9" w:rsidRPr="009934BD" w:rsidRDefault="007D7892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45</w:t>
            </w:r>
            <w:r w:rsidR="005343C9" w:rsidRPr="009934BD">
              <w:rPr>
                <w:rFonts w:ascii="Times New Roman" w:hAnsi="Times New Roman" w:cs="Times New Roman"/>
                <w:b/>
              </w:rPr>
              <w:t>)</w:t>
            </w:r>
            <w:r w:rsidR="005343C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43C9" w:rsidRPr="001A5BE3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1A5BE3">
              <w:rPr>
                <w:rFonts w:ascii="Times New Roman" w:hAnsi="Times New Roman" w:cs="Times New Roman"/>
                <w:b/>
              </w:rPr>
              <w:t>Completed questionnaire</w:t>
            </w:r>
          </w:p>
          <w:p w:rsidR="005343C9" w:rsidRPr="001A5BE3" w:rsidRDefault="005343C9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1A5BE3">
              <w:rPr>
                <w:rFonts w:ascii="Times New Roman" w:hAnsi="Times New Roman" w:cs="Times New Roman"/>
                <w:b/>
              </w:rPr>
              <w:t>at year 5 and 6</w:t>
            </w:r>
          </w:p>
          <w:p w:rsidR="005343C9" w:rsidRPr="009934BD" w:rsidRDefault="003732B2" w:rsidP="001552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375</w:t>
            </w:r>
            <w:r w:rsidR="005343C9" w:rsidRPr="001A5BE3">
              <w:rPr>
                <w:rFonts w:ascii="Times New Roman" w:hAnsi="Times New Roman" w:cs="Times New Roman"/>
                <w:b/>
              </w:rPr>
              <w:t>)#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B0652">
              <w:rPr>
                <w:rFonts w:ascii="Times New Roman" w:hAnsi="Times New Roman" w:cs="Times New Roman"/>
                <w:b/>
                <w:i/>
              </w:rPr>
              <w:t>P</w:t>
            </w:r>
            <w:r w:rsidRPr="009934B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 xml:space="preserve">Maternal characteristics 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N/Mean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%/SD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N/Mean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%/SD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5343C9" w:rsidRPr="009934BD" w:rsidRDefault="005343C9" w:rsidP="005D1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N/Mean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5343C9" w:rsidRPr="009934BD" w:rsidRDefault="005343C9" w:rsidP="005D1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%/SD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5343C9" w:rsidRPr="009934BD" w:rsidRDefault="005343C9" w:rsidP="005D1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 xml:space="preserve">Ethnicity 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98" w:type="dxa"/>
          </w:tcPr>
          <w:p w:rsidR="005343C9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500" w:type="dxa"/>
          </w:tcPr>
          <w:p w:rsidR="005343C9" w:rsidRPr="009934BD" w:rsidRDefault="001A5BE3" w:rsidP="005343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3732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6" w:type="dxa"/>
          </w:tcPr>
          <w:p w:rsidR="005343C9" w:rsidRPr="009934BD" w:rsidRDefault="001A5BE3" w:rsidP="005343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 xml:space="preserve">Malay 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98" w:type="dxa"/>
          </w:tcPr>
          <w:p w:rsidR="005343C9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trHeight w:val="387"/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 xml:space="preserve">Indian 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98" w:type="dxa"/>
          </w:tcPr>
          <w:p w:rsidR="005343C9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None/primary/secondary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98" w:type="dxa"/>
          </w:tcPr>
          <w:p w:rsidR="005343C9" w:rsidRPr="009934BD" w:rsidRDefault="0030473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Post-secondary/tertiary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398" w:type="dxa"/>
          </w:tcPr>
          <w:p w:rsidR="005343C9" w:rsidRPr="009934BD" w:rsidRDefault="0030473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S$0-1999 (low)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1A5BE3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S$2000-5999 (average)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trHeight w:val="333"/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&gt;S$6000 (high)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9 </w:t>
            </w: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76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Marital/Status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5343C9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5343C9" w:rsidRPr="009934BD" w:rsidTr="00EB4C90">
        <w:trPr>
          <w:jc w:val="center"/>
        </w:trPr>
        <w:tc>
          <w:tcPr>
            <w:tcW w:w="2978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 xml:space="preserve">Single/Divorced </w:t>
            </w:r>
          </w:p>
        </w:tc>
        <w:tc>
          <w:tcPr>
            <w:tcW w:w="23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5343C9" w:rsidRPr="009934BD" w:rsidRDefault="001A3FDA" w:rsidP="001A3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0" w:type="dxa"/>
          </w:tcPr>
          <w:p w:rsidR="005343C9" w:rsidRPr="009934BD" w:rsidRDefault="001A3FDA" w:rsidP="001A3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552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343C9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98" w:type="dxa"/>
          </w:tcPr>
          <w:p w:rsidR="005343C9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500" w:type="dxa"/>
          </w:tcPr>
          <w:p w:rsidR="005343C9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76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343C9" w:rsidRPr="009934BD" w:rsidRDefault="005343C9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A3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890" w:type="dxa"/>
          </w:tcPr>
          <w:p w:rsidR="001A3FDA" w:rsidRPr="009934BD" w:rsidRDefault="001A3FDA" w:rsidP="001A3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5D1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398" w:type="dxa"/>
          </w:tcPr>
          <w:p w:rsidR="001A3FDA" w:rsidRPr="009934BD" w:rsidRDefault="001A3FDA" w:rsidP="005D1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776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0.617</w:t>
            </w: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 xml:space="preserve">Pre-Pregnancy BMI 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 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0.897</w:t>
            </w: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A3FDA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A3FDA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A3FDA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lastRenderedPageBreak/>
              <w:t xml:space="preserve">Infant Characteristics 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trHeight w:val="350"/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98" w:type="dxa"/>
          </w:tcPr>
          <w:p w:rsidR="001A3FDA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776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98" w:type="dxa"/>
          </w:tcPr>
          <w:p w:rsidR="001A3FDA" w:rsidRPr="009934BD" w:rsidRDefault="007D789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76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934BD">
              <w:rPr>
                <w:rFonts w:ascii="Times New Roman" w:hAnsi="Times New Roman" w:cs="Times New Roman"/>
                <w:b/>
              </w:rPr>
              <w:t>Birth Order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First Child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1A3F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6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4BD">
              <w:rPr>
                <w:rFonts w:ascii="Times New Roman" w:hAnsi="Times New Roman" w:cs="Times New Roman"/>
              </w:rPr>
              <w:t>Not First Child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500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776" w:type="dxa"/>
          </w:tcPr>
          <w:p w:rsidR="001A3FDA" w:rsidRPr="009934BD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FDA" w:rsidRPr="009934BD" w:rsidTr="00EB4C90">
        <w:trPr>
          <w:jc w:val="center"/>
        </w:trPr>
        <w:tc>
          <w:tcPr>
            <w:tcW w:w="2978" w:type="dxa"/>
          </w:tcPr>
          <w:p w:rsidR="001A3FDA" w:rsidRPr="00C6689F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6689F">
              <w:rPr>
                <w:rFonts w:ascii="Times New Roman" w:hAnsi="Times New Roman" w:cs="Times New Roman"/>
                <w:b/>
              </w:rPr>
              <w:t>BMI z-score</w:t>
            </w:r>
            <w:r w:rsidR="00CB0652">
              <w:rPr>
                <w:rFonts w:ascii="Times New Roman" w:hAnsi="Times New Roman" w:cs="Times New Roman"/>
                <w:b/>
              </w:rPr>
              <w:t>s</w:t>
            </w:r>
            <w:r w:rsidRPr="00C6689F">
              <w:rPr>
                <w:rFonts w:ascii="Times New Roman" w:hAnsi="Times New Roman" w:cs="Times New Roman"/>
                <w:b/>
              </w:rPr>
              <w:t xml:space="preserve"> at 6 years</w:t>
            </w:r>
          </w:p>
        </w:tc>
        <w:tc>
          <w:tcPr>
            <w:tcW w:w="23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90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52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98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500" w:type="dxa"/>
          </w:tcPr>
          <w:p w:rsidR="001A3FDA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76" w:type="dxa"/>
          </w:tcPr>
          <w:p w:rsidR="001A3FDA" w:rsidRDefault="001A5BE3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76" w:type="dxa"/>
          </w:tcPr>
          <w:p w:rsidR="001A3FDA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1A3FDA" w:rsidRPr="009934BD" w:rsidRDefault="001A3FDA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2D200E" w:rsidRPr="009934BD" w:rsidTr="00EB4C90">
        <w:trPr>
          <w:jc w:val="center"/>
        </w:trPr>
        <w:tc>
          <w:tcPr>
            <w:tcW w:w="2978" w:type="dxa"/>
          </w:tcPr>
          <w:p w:rsidR="002D200E" w:rsidRPr="00C6689F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00E" w:rsidRPr="009934BD" w:rsidTr="00EB4C90">
        <w:trPr>
          <w:jc w:val="center"/>
        </w:trPr>
        <w:tc>
          <w:tcPr>
            <w:tcW w:w="2978" w:type="dxa"/>
          </w:tcPr>
          <w:p w:rsidR="002D200E" w:rsidRPr="00C6689F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 status</w:t>
            </w:r>
          </w:p>
        </w:tc>
        <w:tc>
          <w:tcPr>
            <w:tcW w:w="23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00E" w:rsidRPr="009934BD" w:rsidTr="00EB4C90">
        <w:trPr>
          <w:jc w:val="center"/>
        </w:trPr>
        <w:tc>
          <w:tcPr>
            <w:tcW w:w="2978" w:type="dxa"/>
          </w:tcPr>
          <w:p w:rsidR="002D200E" w:rsidRPr="002D200E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200E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3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0" w:type="dxa"/>
          </w:tcPr>
          <w:p w:rsidR="002D200E" w:rsidRDefault="00CB0652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5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8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0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</w:tr>
      <w:tr w:rsidR="002D200E" w:rsidRPr="009934BD" w:rsidTr="00EB4C90">
        <w:trPr>
          <w:jc w:val="center"/>
        </w:trPr>
        <w:tc>
          <w:tcPr>
            <w:tcW w:w="2978" w:type="dxa"/>
          </w:tcPr>
          <w:p w:rsidR="002D200E" w:rsidRPr="002D200E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200E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23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890" w:type="dxa"/>
          </w:tcPr>
          <w:p w:rsidR="002D200E" w:rsidRDefault="002D200E" w:rsidP="002D20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0.0</w:t>
            </w:r>
          </w:p>
        </w:tc>
        <w:tc>
          <w:tcPr>
            <w:tcW w:w="55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98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50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00E" w:rsidRPr="009934BD" w:rsidTr="00EB4C90">
        <w:trPr>
          <w:jc w:val="center"/>
        </w:trPr>
        <w:tc>
          <w:tcPr>
            <w:tcW w:w="2978" w:type="dxa"/>
          </w:tcPr>
          <w:p w:rsidR="002D200E" w:rsidRPr="002D200E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200E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3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9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552" w:type="dxa"/>
          </w:tcPr>
          <w:p w:rsidR="002D200E" w:rsidRPr="009934BD" w:rsidRDefault="002D200E" w:rsidP="00113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98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500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776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2D200E" w:rsidRDefault="002D200E" w:rsidP="00113C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268A8" w:rsidRPr="00AF11C8" w:rsidRDefault="003268A8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F11C8">
        <w:rPr>
          <w:rFonts w:ascii="Times New Roman" w:hAnsi="Times New Roman" w:cs="Times New Roman"/>
          <w:sz w:val="16"/>
          <w:szCs w:val="16"/>
        </w:rPr>
        <w:t>Missing</w:t>
      </w:r>
      <w:r w:rsidR="009F1708">
        <w:rPr>
          <w:rFonts w:ascii="Times New Roman" w:hAnsi="Times New Roman" w:cs="Times New Roman"/>
          <w:sz w:val="16"/>
          <w:szCs w:val="16"/>
        </w:rPr>
        <w:t xml:space="preserve"> data from n=653</w:t>
      </w:r>
      <w:r>
        <w:rPr>
          <w:rFonts w:ascii="Times New Roman" w:hAnsi="Times New Roman" w:cs="Times New Roman"/>
          <w:sz w:val="16"/>
          <w:szCs w:val="16"/>
        </w:rPr>
        <w:t xml:space="preserve"> participants at year </w:t>
      </w:r>
      <w:proofErr w:type="gramStart"/>
      <w:r>
        <w:rPr>
          <w:rFonts w:ascii="Times New Roman" w:hAnsi="Times New Roman" w:cs="Times New Roman"/>
          <w:sz w:val="16"/>
          <w:szCs w:val="16"/>
        </w:rPr>
        <w:t>5 :maternal</w:t>
      </w:r>
      <w:proofErr w:type="gramEnd"/>
      <w:r w:rsidR="007D7892">
        <w:rPr>
          <w:rFonts w:ascii="Times New Roman" w:hAnsi="Times New Roman" w:cs="Times New Roman"/>
          <w:sz w:val="16"/>
          <w:szCs w:val="16"/>
        </w:rPr>
        <w:t xml:space="preserve"> education(n=12</w:t>
      </w:r>
      <w:r>
        <w:rPr>
          <w:rFonts w:ascii="Times New Roman" w:hAnsi="Times New Roman" w:cs="Times New Roman"/>
          <w:sz w:val="16"/>
          <w:szCs w:val="16"/>
        </w:rPr>
        <w:t>), h</w:t>
      </w:r>
      <w:r w:rsidR="009F1708">
        <w:rPr>
          <w:rFonts w:ascii="Times New Roman" w:hAnsi="Times New Roman" w:cs="Times New Roman"/>
          <w:sz w:val="16"/>
          <w:szCs w:val="16"/>
        </w:rPr>
        <w:t>ousehold income(n=42</w:t>
      </w:r>
      <w:r w:rsidRPr="00AF11C8">
        <w:rPr>
          <w:rFonts w:ascii="Times New Roman" w:hAnsi="Times New Roman" w:cs="Times New Roman"/>
          <w:sz w:val="16"/>
          <w:szCs w:val="16"/>
        </w:rPr>
        <w:t xml:space="preserve">), marital status(n=16), mother’s age(n=2), mother’s </w:t>
      </w:r>
      <w:r w:rsidR="009F1708">
        <w:rPr>
          <w:rFonts w:ascii="Times New Roman" w:hAnsi="Times New Roman" w:cs="Times New Roman"/>
          <w:sz w:val="16"/>
          <w:szCs w:val="16"/>
        </w:rPr>
        <w:t xml:space="preserve"> pre-pregnancy BMI (n=23</w:t>
      </w:r>
      <w:r>
        <w:rPr>
          <w:rFonts w:ascii="Times New Roman" w:hAnsi="Times New Roman" w:cs="Times New Roman"/>
          <w:sz w:val="16"/>
          <w:szCs w:val="16"/>
        </w:rPr>
        <w:t xml:space="preserve">) </w:t>
      </w:r>
      <w:r w:rsidR="001221DB">
        <w:rPr>
          <w:rFonts w:ascii="Times New Roman" w:hAnsi="Times New Roman" w:cs="Times New Roman"/>
          <w:sz w:val="16"/>
          <w:szCs w:val="16"/>
        </w:rPr>
        <w:t>, BMI z-score(n=91)</w:t>
      </w:r>
    </w:p>
    <w:p w:rsidR="003268A8" w:rsidRDefault="005343C9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3268A8" w:rsidRPr="00AF11C8">
        <w:rPr>
          <w:rFonts w:ascii="Times New Roman" w:hAnsi="Times New Roman" w:cs="Times New Roman"/>
          <w:sz w:val="16"/>
          <w:szCs w:val="16"/>
        </w:rPr>
        <w:t>Missing</w:t>
      </w:r>
      <w:r w:rsidR="007D7892">
        <w:rPr>
          <w:rFonts w:ascii="Times New Roman" w:hAnsi="Times New Roman" w:cs="Times New Roman"/>
          <w:sz w:val="16"/>
          <w:szCs w:val="16"/>
        </w:rPr>
        <w:t xml:space="preserve"> data from n=445</w:t>
      </w:r>
      <w:r w:rsidR="003268A8">
        <w:rPr>
          <w:rFonts w:ascii="Times New Roman" w:hAnsi="Times New Roman" w:cs="Times New Roman"/>
          <w:sz w:val="16"/>
          <w:szCs w:val="16"/>
        </w:rPr>
        <w:t xml:space="preserve"> participants at year 6: maternal</w:t>
      </w:r>
      <w:r w:rsidR="003268A8" w:rsidRPr="00AF11C8">
        <w:rPr>
          <w:rFonts w:ascii="Times New Roman" w:hAnsi="Times New Roman" w:cs="Times New Roman"/>
          <w:sz w:val="16"/>
          <w:szCs w:val="16"/>
        </w:rPr>
        <w:t xml:space="preserve"> education(</w:t>
      </w:r>
      <w:r w:rsidR="009F1708">
        <w:rPr>
          <w:rFonts w:ascii="Times New Roman" w:hAnsi="Times New Roman" w:cs="Times New Roman"/>
          <w:sz w:val="16"/>
          <w:szCs w:val="16"/>
        </w:rPr>
        <w:t>n=16), household i</w:t>
      </w:r>
      <w:r w:rsidR="007D7892">
        <w:rPr>
          <w:rFonts w:ascii="Times New Roman" w:hAnsi="Times New Roman" w:cs="Times New Roman"/>
          <w:sz w:val="16"/>
          <w:szCs w:val="16"/>
        </w:rPr>
        <w:t>ncome(n=23</w:t>
      </w:r>
      <w:r w:rsidR="003268A8" w:rsidRPr="00AF11C8">
        <w:rPr>
          <w:rFonts w:ascii="Times New Roman" w:hAnsi="Times New Roman" w:cs="Times New Roman"/>
          <w:sz w:val="16"/>
          <w:szCs w:val="16"/>
        </w:rPr>
        <w:t>), marital</w:t>
      </w:r>
      <w:r w:rsidR="007D7892">
        <w:rPr>
          <w:rFonts w:ascii="Times New Roman" w:hAnsi="Times New Roman" w:cs="Times New Roman"/>
          <w:sz w:val="16"/>
          <w:szCs w:val="16"/>
        </w:rPr>
        <w:t xml:space="preserve"> status(n=18</w:t>
      </w:r>
      <w:r w:rsidR="00216D82">
        <w:rPr>
          <w:rFonts w:ascii="Times New Roman" w:hAnsi="Times New Roman" w:cs="Times New Roman"/>
          <w:sz w:val="16"/>
          <w:szCs w:val="16"/>
        </w:rPr>
        <w:t>),  mothers age(n=15</w:t>
      </w:r>
      <w:r w:rsidR="003268A8" w:rsidRPr="00AF11C8">
        <w:rPr>
          <w:rFonts w:ascii="Times New Roman" w:hAnsi="Times New Roman" w:cs="Times New Roman"/>
          <w:sz w:val="16"/>
          <w:szCs w:val="16"/>
        </w:rPr>
        <w:t xml:space="preserve">), </w:t>
      </w:r>
      <w:r w:rsidR="003268A8">
        <w:rPr>
          <w:rFonts w:ascii="Times New Roman" w:hAnsi="Times New Roman" w:cs="Times New Roman"/>
          <w:sz w:val="16"/>
          <w:szCs w:val="16"/>
        </w:rPr>
        <w:t xml:space="preserve">maternal </w:t>
      </w:r>
      <w:r w:rsidR="00216D82">
        <w:rPr>
          <w:rFonts w:ascii="Times New Roman" w:hAnsi="Times New Roman" w:cs="Times New Roman"/>
          <w:sz w:val="16"/>
          <w:szCs w:val="16"/>
        </w:rPr>
        <w:t>pre-preg</w:t>
      </w:r>
      <w:r w:rsidR="007D7892">
        <w:rPr>
          <w:rFonts w:ascii="Times New Roman" w:hAnsi="Times New Roman" w:cs="Times New Roman"/>
          <w:sz w:val="16"/>
          <w:szCs w:val="16"/>
        </w:rPr>
        <w:t>nancy BMI(n=10),birth order(n=6</w:t>
      </w:r>
      <w:r w:rsidR="003268A8" w:rsidRPr="00AF11C8">
        <w:rPr>
          <w:rFonts w:ascii="Times New Roman" w:hAnsi="Times New Roman" w:cs="Times New Roman"/>
          <w:sz w:val="16"/>
          <w:szCs w:val="16"/>
        </w:rPr>
        <w:t>)</w:t>
      </w:r>
      <w:r w:rsidR="007D7892">
        <w:rPr>
          <w:rFonts w:ascii="Times New Roman" w:hAnsi="Times New Roman" w:cs="Times New Roman"/>
          <w:sz w:val="16"/>
          <w:szCs w:val="16"/>
        </w:rPr>
        <w:t>,BMI z-score(n=54</w:t>
      </w:r>
      <w:r w:rsidR="001221DB">
        <w:rPr>
          <w:rFonts w:ascii="Times New Roman" w:hAnsi="Times New Roman" w:cs="Times New Roman"/>
          <w:sz w:val="16"/>
          <w:szCs w:val="16"/>
        </w:rPr>
        <w:t>)</w:t>
      </w:r>
    </w:p>
    <w:p w:rsidR="005343C9" w:rsidRDefault="005343C9" w:rsidP="005343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</w:t>
      </w:r>
      <w:r w:rsidRPr="005343C9">
        <w:rPr>
          <w:rFonts w:ascii="Times New Roman" w:hAnsi="Times New Roman" w:cs="Times New Roman"/>
          <w:sz w:val="16"/>
          <w:szCs w:val="16"/>
        </w:rPr>
        <w:t xml:space="preserve"> </w:t>
      </w:r>
      <w:r w:rsidRPr="00AF11C8">
        <w:rPr>
          <w:rFonts w:ascii="Times New Roman" w:hAnsi="Times New Roman" w:cs="Times New Roman"/>
          <w:sz w:val="16"/>
          <w:szCs w:val="16"/>
        </w:rPr>
        <w:t>Missing</w:t>
      </w:r>
      <w:r w:rsidR="007D7892">
        <w:rPr>
          <w:rFonts w:ascii="Times New Roman" w:hAnsi="Times New Roman" w:cs="Times New Roman"/>
          <w:sz w:val="16"/>
          <w:szCs w:val="16"/>
        </w:rPr>
        <w:t xml:space="preserve"> data from n=349</w:t>
      </w:r>
      <w:r>
        <w:rPr>
          <w:rFonts w:ascii="Times New Roman" w:hAnsi="Times New Roman" w:cs="Times New Roman"/>
          <w:sz w:val="16"/>
          <w:szCs w:val="16"/>
        </w:rPr>
        <w:t xml:space="preserve"> participants at year 5 and 6: maternal</w:t>
      </w:r>
      <w:r w:rsidRPr="00AF11C8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AF11C8">
        <w:rPr>
          <w:rFonts w:ascii="Times New Roman" w:hAnsi="Times New Roman" w:cs="Times New Roman"/>
          <w:sz w:val="16"/>
          <w:szCs w:val="16"/>
        </w:rPr>
        <w:t>education(</w:t>
      </w:r>
      <w:proofErr w:type="gramEnd"/>
      <w:r w:rsidR="003732B2">
        <w:rPr>
          <w:rFonts w:ascii="Times New Roman" w:hAnsi="Times New Roman" w:cs="Times New Roman"/>
          <w:sz w:val="16"/>
          <w:szCs w:val="16"/>
        </w:rPr>
        <w:t>n=5), household income(n=17</w:t>
      </w:r>
      <w:r w:rsidRPr="00AF11C8">
        <w:rPr>
          <w:rFonts w:ascii="Times New Roman" w:hAnsi="Times New Roman" w:cs="Times New Roman"/>
          <w:sz w:val="16"/>
          <w:szCs w:val="16"/>
        </w:rPr>
        <w:t>), marital</w:t>
      </w:r>
      <w:r w:rsidR="003732B2">
        <w:rPr>
          <w:rFonts w:ascii="Times New Roman" w:hAnsi="Times New Roman" w:cs="Times New Roman"/>
          <w:sz w:val="16"/>
          <w:szCs w:val="16"/>
        </w:rPr>
        <w:t xml:space="preserve"> status(n=11</w:t>
      </w:r>
      <w:r w:rsidR="001A5BE3">
        <w:rPr>
          <w:rFonts w:ascii="Times New Roman" w:hAnsi="Times New Roman" w:cs="Times New Roman"/>
          <w:sz w:val="16"/>
          <w:szCs w:val="16"/>
        </w:rPr>
        <w:t xml:space="preserve">), </w:t>
      </w:r>
      <w:r w:rsidRPr="00AF11C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aternal pre-pregnancy BMI</w:t>
      </w:r>
      <w:r w:rsidR="003732B2">
        <w:rPr>
          <w:rFonts w:ascii="Times New Roman" w:hAnsi="Times New Roman" w:cs="Times New Roman"/>
          <w:sz w:val="16"/>
          <w:szCs w:val="16"/>
        </w:rPr>
        <w:t>(n=14</w:t>
      </w:r>
      <w:r>
        <w:rPr>
          <w:rFonts w:ascii="Times New Roman" w:hAnsi="Times New Roman" w:cs="Times New Roman"/>
          <w:sz w:val="16"/>
          <w:szCs w:val="16"/>
        </w:rPr>
        <w:t>),</w:t>
      </w:r>
      <w:r w:rsidR="003732B2">
        <w:rPr>
          <w:rFonts w:ascii="Times New Roman" w:hAnsi="Times New Roman" w:cs="Times New Roman"/>
          <w:sz w:val="16"/>
          <w:szCs w:val="16"/>
        </w:rPr>
        <w:t xml:space="preserve"> BMI z-score(n=38</w:t>
      </w:r>
      <w:r>
        <w:rPr>
          <w:rFonts w:ascii="Times New Roman" w:hAnsi="Times New Roman" w:cs="Times New Roman"/>
          <w:sz w:val="16"/>
          <w:szCs w:val="16"/>
        </w:rPr>
        <w:t>)</w:t>
      </w:r>
    </w:p>
    <w:p w:rsidR="005343C9" w:rsidRDefault="005343C9" w:rsidP="005343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5343C9" w:rsidRDefault="005343C9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268A8" w:rsidRDefault="003268A8" w:rsidP="00326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268A8" w:rsidRDefault="003268A8" w:rsidP="009A2FD1">
      <w:pPr>
        <w:rPr>
          <w:rFonts w:ascii="Times New Roman" w:hAnsi="Times New Roman" w:cs="Times New Roman"/>
          <w:sz w:val="24"/>
          <w:szCs w:val="24"/>
        </w:rPr>
        <w:sectPr w:rsidR="003268A8" w:rsidSect="009A2F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A2FD1" w:rsidRPr="00173162" w:rsidRDefault="00524FB2" w:rsidP="00EB4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4C9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268A8" w:rsidRPr="00EB4C90">
        <w:rPr>
          <w:rFonts w:ascii="Times New Roman" w:hAnsi="Times New Roman" w:cs="Times New Roman"/>
          <w:sz w:val="24"/>
          <w:szCs w:val="24"/>
        </w:rPr>
        <w:t>Table 2</w:t>
      </w:r>
      <w:r w:rsidR="009A2FD1" w:rsidRPr="00EB4C90">
        <w:rPr>
          <w:rFonts w:ascii="Times New Roman" w:hAnsi="Times New Roman" w:cs="Times New Roman"/>
          <w:sz w:val="24"/>
          <w:szCs w:val="24"/>
        </w:rPr>
        <w:t xml:space="preserve">: Factor loadings for all items of the Children’s Eating Behavior </w:t>
      </w:r>
      <w:r w:rsidR="00EB4C90">
        <w:rPr>
          <w:rFonts w:ascii="Times New Roman" w:hAnsi="Times New Roman" w:cs="Times New Roman"/>
          <w:sz w:val="24"/>
          <w:szCs w:val="24"/>
        </w:rPr>
        <w:t xml:space="preserve">Questionnaire (CEBQ) at 5 years and </w:t>
      </w:r>
      <w:r w:rsidR="009A2FD1" w:rsidRPr="00EB4C90">
        <w:rPr>
          <w:rFonts w:ascii="Times New Roman" w:hAnsi="Times New Roman" w:cs="Times New Roman"/>
          <w:sz w:val="24"/>
          <w:szCs w:val="24"/>
        </w:rPr>
        <w:t>Cronbach’s alpha s</w:t>
      </w:r>
      <w:r w:rsidR="009F1708" w:rsidRPr="00EB4C90">
        <w:rPr>
          <w:rFonts w:ascii="Times New Roman" w:hAnsi="Times New Roman" w:cs="Times New Roman"/>
          <w:sz w:val="24"/>
          <w:szCs w:val="24"/>
        </w:rPr>
        <w:t>cores f</w:t>
      </w:r>
      <w:r w:rsidR="00EB4C90">
        <w:rPr>
          <w:rFonts w:ascii="Times New Roman" w:hAnsi="Times New Roman" w:cs="Times New Roman"/>
          <w:sz w:val="24"/>
          <w:szCs w:val="24"/>
        </w:rPr>
        <w:t>or each factor</w:t>
      </w:r>
      <w:r w:rsidR="00C55120">
        <w:rPr>
          <w:rFonts w:ascii="Times New Roman" w:hAnsi="Times New Roman" w:cs="Times New Roman"/>
          <w:sz w:val="24"/>
          <w:szCs w:val="24"/>
        </w:rPr>
        <w:t xml:space="preserve"> structure </w:t>
      </w:r>
      <w:proofErr w:type="spellStart"/>
      <w:r w:rsidR="00C55120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C55120">
        <w:rPr>
          <w:rFonts w:ascii="Times New Roman" w:hAnsi="Times New Roman" w:cs="Times New Roman"/>
          <w:sz w:val="24"/>
          <w:szCs w:val="24"/>
        </w:rPr>
        <w:t xml:space="preserve"> the subset of n=375</w:t>
      </w:r>
      <w:r w:rsidR="00EB4C90">
        <w:rPr>
          <w:rFonts w:ascii="Times New Roman" w:hAnsi="Times New Roman" w:cs="Times New Roman"/>
          <w:sz w:val="24"/>
          <w:szCs w:val="24"/>
        </w:rPr>
        <w:t xml:space="preserve"> subjects.</w:t>
      </w:r>
    </w:p>
    <w:tbl>
      <w:tblPr>
        <w:tblStyle w:val="TableGrid"/>
        <w:tblW w:w="13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828"/>
        <w:gridCol w:w="882"/>
        <w:gridCol w:w="900"/>
        <w:gridCol w:w="900"/>
        <w:gridCol w:w="900"/>
        <w:gridCol w:w="990"/>
        <w:gridCol w:w="990"/>
        <w:gridCol w:w="1098"/>
        <w:gridCol w:w="1170"/>
        <w:gridCol w:w="90"/>
      </w:tblGrid>
      <w:tr w:rsidR="009A2FD1" w:rsidRPr="00524FB2" w:rsidTr="000A302C"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:rsidR="009A2FD1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  <w:r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1E47A8" w:rsidRPr="001E47A8" w:rsidRDefault="001E47A8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90" w:type="dxa"/>
            <w:gridSpan w:val="7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s determined through factor analysis</w:t>
            </w:r>
            <w:r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Original scale</w:t>
            </w:r>
            <w:r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onbach’s alpha </w:t>
            </w:r>
          </w:p>
        </w:tc>
      </w:tr>
      <w:tr w:rsidR="009A2FD1" w:rsidRPr="00524FB2" w:rsidTr="00524FB2">
        <w:tc>
          <w:tcPr>
            <w:tcW w:w="45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9A2FD1" w:rsidRPr="001E47A8" w:rsidRDefault="00460E1D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524FB2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9A2FD1" w:rsidRPr="001E47A8" w:rsidRDefault="00524FB2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1536C9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EU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EO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D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FD1" w:rsidRPr="00524FB2" w:rsidTr="00524FB2">
        <w:tc>
          <w:tcPr>
            <w:tcW w:w="45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FD1" w:rsidRPr="00524FB2" w:rsidTr="00524FB2"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FD1" w:rsidRPr="00524FB2" w:rsidTr="00524FB2"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:rsidR="009A2FD1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1; 14.5</w:t>
            </w:r>
            <w:r w:rsidR="009A2FD1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</w:tcPr>
          <w:p w:rsidR="009A2FD1" w:rsidRPr="001E47A8" w:rsidRDefault="009A2FD1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tcBorders>
              <w:top w:val="nil"/>
            </w:tcBorders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loves food(R)</w:t>
            </w:r>
          </w:p>
        </w:tc>
        <w:tc>
          <w:tcPr>
            <w:tcW w:w="828" w:type="dxa"/>
            <w:tcBorders>
              <w:top w:val="nil"/>
            </w:tcBorders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82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60" w:type="dxa"/>
            <w:gridSpan w:val="2"/>
            <w:tcBorders>
              <w:top w:val="nil"/>
            </w:tcBorders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interested in food(R)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 w:rsidP="005D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eating(R)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5D19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 w:rsidP="005D1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tasting new foods(R)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5D19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refuses new foods at first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trHeight w:val="162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a wide variety of foods(R)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difficult to please with meals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interested in tasting food s/he hasn't tasted before(R)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decides that s/he doesn't like a food, even without tasting it</w:t>
            </w:r>
          </w:p>
        </w:tc>
        <w:tc>
          <w:tcPr>
            <w:tcW w:w="828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260" w:type="dxa"/>
            <w:gridSpan w:val="2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 w:rsidP="005D19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524FB2" w:rsidRPr="001E47A8" w:rsidRDefault="00524FB2" w:rsidP="005D19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2; 10.4% varianc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D1977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has a big appetit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24FB2" w:rsidRPr="00524FB2" w:rsidTr="005D1977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looks forward to mealtimes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D1977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always asking for foo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D1977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Given the choice, my child would eat most of the tim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ven if my child is full up s/he finds room to eat his/her favorite foo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8835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3; 9.9% varianc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finishes his/her meal quickly(R)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24FB2" w:rsidRPr="00524FB2" w:rsidTr="00524FB2">
        <w:trPr>
          <w:gridAfter w:val="1"/>
          <w:wAfter w:w="90" w:type="dxa"/>
          <w:trHeight w:val="297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slowly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takes more than 30 minutes to finish a meal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and more slowly during the course of a meal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gets full before his/her meal is finishe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4; 9.5% varianc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angry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 w:rsidP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s/he is tire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she is happy(R)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upset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gets full up easily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cannot eat a meal if s/he has had a snack just befor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5; 8.9% varianc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worrie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24FB2" w:rsidRPr="00524FB2" w:rsidTr="00524FB2">
        <w:trPr>
          <w:gridAfter w:val="1"/>
          <w:wAfter w:w="90" w:type="dxa"/>
          <w:trHeight w:val="270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annoyed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allowed to, my child would eat too much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anxious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s/he has nothing else to do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  <w:trHeight w:val="270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 xml:space="preserve">If given the chance, my child would </w:t>
            </w:r>
            <w:proofErr w:type="spellStart"/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awalys</w:t>
            </w:r>
            <w:proofErr w:type="spellEnd"/>
            <w:r w:rsidRPr="001E47A8">
              <w:rPr>
                <w:rFonts w:ascii="Times New Roman" w:hAnsi="Times New Roman" w:cs="Times New Roman"/>
                <w:sz w:val="20"/>
                <w:szCs w:val="20"/>
              </w:rPr>
              <w:t xml:space="preserve"> have food in his/her mouth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  <w:trHeight w:val="270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6; 7.5% variance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always asking for a drink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given the chance, my child would drink continuously throughout the day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  <w:trHeight w:val="80"/>
        </w:trPr>
        <w:tc>
          <w:tcPr>
            <w:tcW w:w="4590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given the chance, my child would always be having a drink</w:t>
            </w: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1E47A8" w:rsidRDefault="00524FB2" w:rsidP="00F434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524FB2" w:rsidRPr="001E47A8" w:rsidRDefault="00524FB2" w:rsidP="00F434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1E47A8" w:rsidRDefault="00524FB2" w:rsidP="00F43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524FB2" w:rsidTr="00524FB2">
        <w:trPr>
          <w:gridAfter w:val="1"/>
          <w:wAfter w:w="90" w:type="dxa"/>
        </w:trPr>
        <w:tc>
          <w:tcPr>
            <w:tcW w:w="4590" w:type="dxa"/>
            <w:vAlign w:val="bottom"/>
          </w:tcPr>
          <w:p w:rsidR="00524FB2" w:rsidRPr="00524FB2" w:rsidRDefault="00524FB2" w:rsidP="00F43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524FB2" w:rsidRPr="00524FB2" w:rsidRDefault="00524FB2" w:rsidP="00F43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524FB2" w:rsidRPr="00524FB2" w:rsidRDefault="00524FB2" w:rsidP="00F434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A2FD1" w:rsidRDefault="009A2FD1" w:rsidP="009A2F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2FD1" w:rsidRPr="00520AC5" w:rsidRDefault="009A2FD1" w:rsidP="009A2FD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3162">
        <w:rPr>
          <w:rFonts w:ascii="Times New Roman" w:hAnsi="Times New Roman" w:cs="Times New Roman"/>
          <w:sz w:val="18"/>
          <w:szCs w:val="18"/>
        </w:rPr>
        <w:t>a</w:t>
      </w:r>
      <w:r w:rsidRPr="00173162">
        <w:t xml:space="preserve"> </w:t>
      </w:r>
      <w:r w:rsidRPr="00173162">
        <w:rPr>
          <w:rFonts w:ascii="Times New Roman" w:hAnsi="Times New Roman" w:cs="Times New Roman"/>
          <w:sz w:val="18"/>
          <w:szCs w:val="18"/>
        </w:rPr>
        <w:t>Items marked with (R) have been reversed scored. There are</w:t>
      </w:r>
      <w:r>
        <w:rPr>
          <w:rFonts w:ascii="Times New Roman" w:hAnsi="Times New Roman" w:cs="Times New Roman"/>
          <w:sz w:val="18"/>
          <w:szCs w:val="18"/>
        </w:rPr>
        <w:t xml:space="preserve"> 35</w:t>
      </w:r>
      <w:r w:rsidRPr="00173162">
        <w:rPr>
          <w:rFonts w:ascii="Times New Roman" w:hAnsi="Times New Roman" w:cs="Times New Roman"/>
          <w:sz w:val="18"/>
          <w:szCs w:val="18"/>
        </w:rPr>
        <w:t xml:space="preserve"> items in the table as the item with a factor loading score of </w:t>
      </w:r>
      <w:r>
        <w:rPr>
          <w:rFonts w:ascii="Times New Roman" w:hAnsi="Times New Roman" w:cs="Times New Roman"/>
          <w:sz w:val="18"/>
          <w:szCs w:val="18"/>
        </w:rPr>
        <w:t>0.35</w:t>
      </w:r>
      <w:r w:rsidR="00B40190">
        <w:rPr>
          <w:rFonts w:ascii="Times New Roman" w:hAnsi="Times New Roman" w:cs="Times New Roman"/>
          <w:sz w:val="18"/>
          <w:szCs w:val="18"/>
        </w:rPr>
        <w:t xml:space="preserve"> </w:t>
      </w:r>
      <w:r w:rsidRPr="00173162">
        <w:rPr>
          <w:rFonts w:ascii="Times New Roman" w:hAnsi="Times New Roman" w:cs="Times New Roman"/>
          <w:sz w:val="18"/>
          <w:szCs w:val="18"/>
        </w:rPr>
        <w:t>or abov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362E3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A2FD1" w:rsidRDefault="009A2FD1" w:rsidP="009A2FD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2E3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62E30">
        <w:rPr>
          <w:rFonts w:ascii="Times New Roman" w:hAnsi="Times New Roman" w:cs="Times New Roman"/>
          <w:sz w:val="18"/>
          <w:szCs w:val="18"/>
        </w:rPr>
        <w:t xml:space="preserve"> Appetite scale the item was originally intended to measure: EF,’ enjoyment of food’; FF,’ food fussiness’; EOE, ‘ Emotional Over Eating’; DD, ‘desire to drink’;                </w:t>
      </w:r>
    </w:p>
    <w:p w:rsidR="00E13A30" w:rsidRDefault="009A2FD1" w:rsidP="009A2FD1">
      <w:pPr>
        <w:rPr>
          <w:rFonts w:ascii="Times New Roman" w:hAnsi="Times New Roman" w:cs="Times New Roman"/>
          <w:sz w:val="18"/>
          <w:szCs w:val="18"/>
        </w:rPr>
        <w:sectPr w:rsidR="00E13A30" w:rsidSect="009A2F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2E30">
        <w:rPr>
          <w:rFonts w:ascii="Times New Roman" w:hAnsi="Times New Roman" w:cs="Times New Roman"/>
          <w:sz w:val="18"/>
          <w:szCs w:val="18"/>
        </w:rPr>
        <w:t xml:space="preserve">  EUE, ‘ Emotional Under Eating’;</w:t>
      </w:r>
      <w:r w:rsidRPr="00362E30">
        <w:t xml:space="preserve"> </w:t>
      </w:r>
      <w:r w:rsidRPr="00362E30">
        <w:rPr>
          <w:rFonts w:ascii="Times New Roman" w:hAnsi="Times New Roman" w:cs="Times New Roman"/>
          <w:sz w:val="18"/>
          <w:szCs w:val="18"/>
        </w:rPr>
        <w:t>SE‘slowness in eating’; ’SR ‘ satiety responsiveness’</w:t>
      </w:r>
    </w:p>
    <w:p w:rsidR="00E13A30" w:rsidRPr="00173162" w:rsidRDefault="00524FB2" w:rsidP="00E13A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268A8">
        <w:rPr>
          <w:rFonts w:ascii="Times New Roman" w:hAnsi="Times New Roman" w:cs="Times New Roman"/>
          <w:sz w:val="24"/>
          <w:szCs w:val="24"/>
        </w:rPr>
        <w:t>Table 3</w:t>
      </w:r>
      <w:r w:rsidR="00E13A30" w:rsidRPr="00173162">
        <w:rPr>
          <w:rFonts w:ascii="Times New Roman" w:hAnsi="Times New Roman" w:cs="Times New Roman"/>
          <w:sz w:val="24"/>
          <w:szCs w:val="24"/>
        </w:rPr>
        <w:t xml:space="preserve">: Factor loadings for all items of the Children’s Eating Behavior Questionnaire (CEBQ) </w:t>
      </w:r>
      <w:r w:rsidR="00E13A30">
        <w:rPr>
          <w:rFonts w:ascii="Times New Roman" w:hAnsi="Times New Roman" w:cs="Times New Roman"/>
          <w:sz w:val="24"/>
          <w:szCs w:val="24"/>
        </w:rPr>
        <w:t xml:space="preserve">at 6 years </w:t>
      </w:r>
      <w:r w:rsidR="00E13A30" w:rsidRPr="00173162">
        <w:rPr>
          <w:rFonts w:ascii="Times New Roman" w:hAnsi="Times New Roman" w:cs="Times New Roman"/>
          <w:sz w:val="24"/>
          <w:szCs w:val="24"/>
        </w:rPr>
        <w:t>and Cronbach’s alpha s</w:t>
      </w:r>
      <w:r w:rsidR="009F1708">
        <w:rPr>
          <w:rFonts w:ascii="Times New Roman" w:hAnsi="Times New Roman" w:cs="Times New Roman"/>
          <w:sz w:val="24"/>
          <w:szCs w:val="24"/>
        </w:rPr>
        <w:t xml:space="preserve">cores </w:t>
      </w:r>
      <w:r>
        <w:rPr>
          <w:rFonts w:ascii="Times New Roman" w:hAnsi="Times New Roman" w:cs="Times New Roman"/>
          <w:sz w:val="24"/>
          <w:szCs w:val="24"/>
        </w:rPr>
        <w:t xml:space="preserve">for each factor structure </w:t>
      </w:r>
      <w:r w:rsidR="00C55120">
        <w:rPr>
          <w:rFonts w:ascii="Times New Roman" w:hAnsi="Times New Roman" w:cs="Times New Roman"/>
          <w:sz w:val="24"/>
          <w:szCs w:val="24"/>
        </w:rPr>
        <w:t>in the subset of n=375</w:t>
      </w:r>
      <w:r w:rsidR="00EB4C90">
        <w:rPr>
          <w:rFonts w:ascii="Times New Roman" w:hAnsi="Times New Roman" w:cs="Times New Roman"/>
          <w:sz w:val="24"/>
          <w:szCs w:val="24"/>
        </w:rPr>
        <w:t xml:space="preserve"> subjects.</w:t>
      </w:r>
    </w:p>
    <w:tbl>
      <w:tblPr>
        <w:tblStyle w:val="TableGrid"/>
        <w:tblW w:w="14300" w:type="dxa"/>
        <w:tblInd w:w="-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9"/>
        <w:gridCol w:w="625"/>
        <w:gridCol w:w="996"/>
        <w:gridCol w:w="900"/>
        <w:gridCol w:w="236"/>
        <w:gridCol w:w="484"/>
        <w:gridCol w:w="416"/>
        <w:gridCol w:w="391"/>
        <w:gridCol w:w="720"/>
        <w:gridCol w:w="726"/>
        <w:gridCol w:w="270"/>
        <w:gridCol w:w="102"/>
        <w:gridCol w:w="618"/>
        <w:gridCol w:w="90"/>
        <w:gridCol w:w="900"/>
        <w:gridCol w:w="509"/>
        <w:gridCol w:w="571"/>
        <w:gridCol w:w="180"/>
        <w:gridCol w:w="105"/>
        <w:gridCol w:w="512"/>
      </w:tblGrid>
      <w:tr w:rsidR="00E13A30" w:rsidRPr="001E47A8" w:rsidTr="0061432C">
        <w:trPr>
          <w:gridAfter w:val="2"/>
          <w:wAfter w:w="617" w:type="dxa"/>
          <w:trHeight w:val="503"/>
        </w:trPr>
        <w:tc>
          <w:tcPr>
            <w:tcW w:w="4949" w:type="dxa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  <w:r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1" w:type="dxa"/>
            <w:gridSpan w:val="10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s determined through factor analysis</w:t>
            </w:r>
            <w:r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13A30" w:rsidRPr="001E47A8" w:rsidTr="0061432C">
        <w:trPr>
          <w:gridAfter w:val="2"/>
          <w:wAfter w:w="617" w:type="dxa"/>
          <w:trHeight w:val="135"/>
        </w:trPr>
        <w:tc>
          <w:tcPr>
            <w:tcW w:w="4949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</w:tcPr>
          <w:p w:rsidR="00E13A30" w:rsidRPr="001E47A8" w:rsidRDefault="00460E1D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F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:rsidR="00E13A30" w:rsidRPr="001E47A8" w:rsidRDefault="001536C9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EOE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</w:tcPr>
          <w:p w:rsidR="00E13A30" w:rsidRPr="001E47A8" w:rsidRDefault="00460E1D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13A30" w:rsidRPr="001E47A8" w:rsidRDefault="00460E1D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E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DD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E13A30" w:rsidRPr="001E47A8" w:rsidRDefault="006611BE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iginal </w:t>
            </w:r>
            <w:proofErr w:type="spellStart"/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</w:tc>
      </w:tr>
      <w:tr w:rsidR="00E13A30" w:rsidRPr="001E47A8" w:rsidTr="0061432C">
        <w:trPr>
          <w:gridAfter w:val="2"/>
          <w:wAfter w:w="617" w:type="dxa"/>
        </w:trPr>
        <w:tc>
          <w:tcPr>
            <w:tcW w:w="4949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13A30" w:rsidRPr="001E47A8" w:rsidTr="0061432C">
        <w:trPr>
          <w:gridAfter w:val="2"/>
          <w:wAfter w:w="617" w:type="dxa"/>
          <w:trHeight w:val="297"/>
        </w:trPr>
        <w:tc>
          <w:tcPr>
            <w:tcW w:w="4949" w:type="dxa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bottom w:val="single" w:sz="4" w:space="0" w:color="auto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13A30" w:rsidRPr="001E47A8" w:rsidTr="0061432C">
        <w:trPr>
          <w:gridAfter w:val="3"/>
          <w:wAfter w:w="797" w:type="dxa"/>
        </w:trPr>
        <w:tc>
          <w:tcPr>
            <w:tcW w:w="4949" w:type="dxa"/>
            <w:tcBorders>
              <w:top w:val="single" w:sz="4" w:space="0" w:color="auto"/>
              <w:bottom w:val="nil"/>
            </w:tcBorders>
          </w:tcPr>
          <w:p w:rsidR="00E13A30" w:rsidRPr="001E47A8" w:rsidRDefault="00524FB2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1; 13.8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A545C" w:rsidRPr="001E47A8" w:rsidTr="0061432C">
        <w:trPr>
          <w:gridAfter w:val="3"/>
          <w:wAfter w:w="797" w:type="dxa"/>
        </w:trPr>
        <w:tc>
          <w:tcPr>
            <w:tcW w:w="4949" w:type="dxa"/>
            <w:tcBorders>
              <w:top w:val="nil"/>
            </w:tcBorders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loves food</w:t>
            </w:r>
          </w:p>
        </w:tc>
        <w:tc>
          <w:tcPr>
            <w:tcW w:w="1621" w:type="dxa"/>
            <w:gridSpan w:val="2"/>
            <w:tcBorders>
              <w:top w:val="nil"/>
            </w:tcBorders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00" w:type="dxa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3A545C" w:rsidRPr="001E47A8" w:rsidTr="0061432C">
        <w:trPr>
          <w:gridAfter w:val="3"/>
          <w:wAfter w:w="797" w:type="dxa"/>
          <w:trHeight w:val="180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interested in food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08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  <w:trHeight w:val="315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looks forward to mealtimes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eating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always asking for food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allowed to, my child would eat too much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Given the choice, my child would eat most of the time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ven if my child is full up s/he finds room to eat his/her favorite food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has a big appetite</w:t>
            </w:r>
          </w:p>
        </w:tc>
        <w:tc>
          <w:tcPr>
            <w:tcW w:w="1621" w:type="dxa"/>
            <w:gridSpan w:val="2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  <w:trHeight w:val="80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3A545C">
        <w:trPr>
          <w:gridAfter w:val="1"/>
          <w:wAfter w:w="512" w:type="dxa"/>
          <w:trHeight w:val="288"/>
        </w:trPr>
        <w:tc>
          <w:tcPr>
            <w:tcW w:w="4949" w:type="dxa"/>
          </w:tcPr>
          <w:p w:rsidR="00E13A30" w:rsidRPr="001E47A8" w:rsidRDefault="00524FB2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2; 10.7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refuses new foods at first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A545C" w:rsidRPr="001E47A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tasting new foods(R)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njoys a wide variety of foods(R)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difficult to please with meals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interested in tasting food s/he hasn't tasted before(R)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decides that s/he doesn't like a food, even without tasting it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3A30" w:rsidRPr="001E47A8" w:rsidRDefault="00524FB2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3; 8.63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worried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07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365" w:type="dxa"/>
            <w:gridSpan w:val="4"/>
          </w:tcPr>
          <w:p w:rsidR="00524FB2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annoyed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524FB2" w:rsidRPr="001E47A8" w:rsidRDefault="003A545C" w:rsidP="003A54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07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anxious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807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 child eats more s/he has nothing else to do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07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524FB2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4; 8.56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finishes his/her meal quickly</w:t>
            </w:r>
            <w:r w:rsidR="00B4208C" w:rsidRPr="001E47A8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3A545C" w:rsidP="00113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24FB2" w:rsidRPr="001E47A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65" w:type="dxa"/>
            <w:gridSpan w:val="4"/>
          </w:tcPr>
          <w:p w:rsidR="00524FB2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slowly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3A545C" w:rsidP="00113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24FB2" w:rsidRPr="001E47A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takes more than 30 minutes to finish a meal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3A545C" w:rsidP="00113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24FB2" w:rsidRPr="001E47A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B2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524FB2" w:rsidRPr="001E47A8" w:rsidRDefault="0052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and more slowly during the course of a meal</w:t>
            </w:r>
          </w:p>
        </w:tc>
        <w:tc>
          <w:tcPr>
            <w:tcW w:w="1621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vAlign w:val="bottom"/>
          </w:tcPr>
          <w:p w:rsidR="00524FB2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20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524FB2" w:rsidRPr="001E47A8" w:rsidRDefault="003A545C" w:rsidP="00113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24FB2" w:rsidRPr="001E47A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65" w:type="dxa"/>
            <w:gridSpan w:val="4"/>
          </w:tcPr>
          <w:p w:rsidR="00524FB2" w:rsidRPr="001E47A8" w:rsidRDefault="00524FB2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524FB2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5; 8.26</w:t>
            </w:r>
            <w:r w:rsidR="00E13A30"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angry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3A545C" w:rsidRPr="003A545C" w:rsidTr="0061432C">
        <w:trPr>
          <w:gridAfter w:val="1"/>
          <w:wAfter w:w="512" w:type="dxa"/>
          <w:trHeight w:val="270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s/he is tired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more when she is happy</w:t>
            </w:r>
            <w:r w:rsidR="00B4208C" w:rsidRPr="001E47A8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eats less when upset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726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1E47A8" w:rsidRDefault="003A545C" w:rsidP="005D1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6; 7.71 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is always asking for a drink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365" w:type="dxa"/>
            <w:gridSpan w:val="4"/>
          </w:tcPr>
          <w:p w:rsidR="00E13A30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given the chance, my child would drink continuously throughout the day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If given the chance, my child would always be having a drink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A30" w:rsidRPr="003A545C" w:rsidTr="0061432C">
        <w:trPr>
          <w:gridAfter w:val="1"/>
          <w:wAfter w:w="512" w:type="dxa"/>
        </w:trPr>
        <w:tc>
          <w:tcPr>
            <w:tcW w:w="4949" w:type="dxa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b/>
                <w:sz w:val="20"/>
                <w:szCs w:val="20"/>
              </w:rPr>
              <w:t>Factor 7 ; 5.66% variance</w:t>
            </w:r>
          </w:p>
        </w:tc>
        <w:tc>
          <w:tcPr>
            <w:tcW w:w="1621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E13A30" w:rsidRPr="001E47A8" w:rsidRDefault="00E13A30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13A30" w:rsidRPr="001E47A8" w:rsidRDefault="00E13A30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E13A30" w:rsidRPr="001E47A8" w:rsidRDefault="00E13A30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leaves food on his/her plate at the end of a meal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gets full before his/her meal is finished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45C" w:rsidRPr="003A545C" w:rsidTr="00B4208C">
        <w:trPr>
          <w:gridAfter w:val="1"/>
          <w:wAfter w:w="512" w:type="dxa"/>
          <w:trHeight w:val="252"/>
        </w:trPr>
        <w:tc>
          <w:tcPr>
            <w:tcW w:w="4949" w:type="dxa"/>
            <w:vAlign w:val="bottom"/>
          </w:tcPr>
          <w:p w:rsidR="003A545C" w:rsidRPr="001E47A8" w:rsidRDefault="003A5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gets full up easily</w:t>
            </w:r>
          </w:p>
        </w:tc>
        <w:tc>
          <w:tcPr>
            <w:tcW w:w="1621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3A545C" w:rsidRPr="001E47A8" w:rsidRDefault="003A545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3A545C" w:rsidRPr="001E47A8" w:rsidRDefault="003A545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90" w:type="dxa"/>
            <w:gridSpan w:val="2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365" w:type="dxa"/>
            <w:gridSpan w:val="4"/>
          </w:tcPr>
          <w:p w:rsidR="003A545C" w:rsidRPr="001E47A8" w:rsidRDefault="003A545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208C" w:rsidRPr="003A545C" w:rsidTr="00B4208C">
        <w:trPr>
          <w:gridAfter w:val="1"/>
          <w:wAfter w:w="512" w:type="dxa"/>
          <w:trHeight w:val="80"/>
        </w:trPr>
        <w:tc>
          <w:tcPr>
            <w:tcW w:w="4949" w:type="dxa"/>
            <w:vAlign w:val="bottom"/>
          </w:tcPr>
          <w:p w:rsidR="00B4208C" w:rsidRPr="001E47A8" w:rsidRDefault="00B4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sz w:val="20"/>
                <w:szCs w:val="20"/>
              </w:rPr>
              <w:t>My child cannot eat a meal if s/he has had a snack just before</w:t>
            </w:r>
          </w:p>
        </w:tc>
        <w:tc>
          <w:tcPr>
            <w:tcW w:w="1621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4208C" w:rsidRPr="001E47A8" w:rsidRDefault="00B4208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B4208C" w:rsidRPr="001E47A8" w:rsidRDefault="00B4208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9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365" w:type="dxa"/>
            <w:gridSpan w:val="4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208C" w:rsidRPr="003A545C" w:rsidTr="00B4208C">
        <w:trPr>
          <w:gridAfter w:val="1"/>
          <w:wAfter w:w="512" w:type="dxa"/>
          <w:trHeight w:val="80"/>
        </w:trPr>
        <w:tc>
          <w:tcPr>
            <w:tcW w:w="4949" w:type="dxa"/>
            <w:vAlign w:val="bottom"/>
          </w:tcPr>
          <w:p w:rsidR="00B4208C" w:rsidRPr="001E47A8" w:rsidRDefault="00B4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4208C" w:rsidRPr="001E47A8" w:rsidRDefault="00B4208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B4208C" w:rsidRPr="001E47A8" w:rsidRDefault="00B4208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208C" w:rsidRPr="003A545C" w:rsidTr="00B4208C">
        <w:trPr>
          <w:gridAfter w:val="1"/>
          <w:wAfter w:w="512" w:type="dxa"/>
          <w:trHeight w:val="80"/>
        </w:trPr>
        <w:tc>
          <w:tcPr>
            <w:tcW w:w="4949" w:type="dxa"/>
            <w:vAlign w:val="bottom"/>
          </w:tcPr>
          <w:p w:rsidR="00B4208C" w:rsidRPr="001E47A8" w:rsidRDefault="00B4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4208C" w:rsidRPr="001E47A8" w:rsidRDefault="00B4208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B4208C" w:rsidRPr="001E47A8" w:rsidRDefault="00B4208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208C" w:rsidRPr="003A545C" w:rsidTr="00B4208C">
        <w:trPr>
          <w:gridAfter w:val="1"/>
          <w:wAfter w:w="512" w:type="dxa"/>
          <w:trHeight w:val="80"/>
        </w:trPr>
        <w:tc>
          <w:tcPr>
            <w:tcW w:w="4949" w:type="dxa"/>
            <w:vAlign w:val="bottom"/>
          </w:tcPr>
          <w:p w:rsidR="00B4208C" w:rsidRPr="001E47A8" w:rsidRDefault="00B4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4208C" w:rsidRPr="001E47A8" w:rsidRDefault="00B4208C" w:rsidP="00614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B4208C" w:rsidRPr="001E47A8" w:rsidRDefault="00B4208C" w:rsidP="00614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B4208C" w:rsidRPr="001E47A8" w:rsidRDefault="00B4208C" w:rsidP="00614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45C" w:rsidRPr="003A545C" w:rsidTr="0061432C">
        <w:trPr>
          <w:gridAfter w:val="1"/>
          <w:wAfter w:w="512" w:type="dxa"/>
        </w:trPr>
        <w:tc>
          <w:tcPr>
            <w:tcW w:w="4949" w:type="dxa"/>
            <w:vAlign w:val="bottom"/>
          </w:tcPr>
          <w:p w:rsidR="003A545C" w:rsidRPr="003A545C" w:rsidRDefault="003A54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dxa"/>
            <w:gridSpan w:val="2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3A545C" w:rsidRPr="003A545C" w:rsidRDefault="003A545C" w:rsidP="006143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3A545C" w:rsidRPr="003A545C" w:rsidRDefault="003A545C" w:rsidP="006143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4"/>
          </w:tcPr>
          <w:p w:rsidR="003A545C" w:rsidRPr="003A545C" w:rsidRDefault="003A545C" w:rsidP="00614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13A30" w:rsidRPr="003A545C" w:rsidTr="0061432C">
        <w:tc>
          <w:tcPr>
            <w:tcW w:w="4949" w:type="dxa"/>
            <w:vAlign w:val="bottom"/>
          </w:tcPr>
          <w:p w:rsidR="00E13A30" w:rsidRPr="003A545C" w:rsidRDefault="00E13A30" w:rsidP="006143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  <w:gridSpan w:val="3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:rsidR="00E13A30" w:rsidRPr="003A545C" w:rsidRDefault="00E13A30" w:rsidP="006143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bottom"/>
          </w:tcPr>
          <w:p w:rsidR="00E13A30" w:rsidRPr="003A545C" w:rsidRDefault="00E13A30" w:rsidP="006143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gridSpan w:val="2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gridSpan w:val="4"/>
          </w:tcPr>
          <w:p w:rsidR="00E13A30" w:rsidRPr="003A545C" w:rsidRDefault="00E13A30" w:rsidP="00614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13A30" w:rsidRDefault="00E13A30" w:rsidP="00E13A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3A30" w:rsidRPr="00520AC5" w:rsidRDefault="00E13A30" w:rsidP="00E13A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3162">
        <w:rPr>
          <w:rFonts w:ascii="Times New Roman" w:hAnsi="Times New Roman" w:cs="Times New Roman"/>
          <w:sz w:val="18"/>
          <w:szCs w:val="18"/>
        </w:rPr>
        <w:t>a</w:t>
      </w:r>
      <w:r w:rsidRPr="00173162">
        <w:t xml:space="preserve"> </w:t>
      </w:r>
      <w:r w:rsidRPr="00173162">
        <w:rPr>
          <w:rFonts w:ascii="Times New Roman" w:hAnsi="Times New Roman" w:cs="Times New Roman"/>
          <w:sz w:val="18"/>
          <w:szCs w:val="18"/>
        </w:rPr>
        <w:t>Items marked with (R) have been reversed scored. There are</w:t>
      </w:r>
      <w:r>
        <w:rPr>
          <w:rFonts w:ascii="Times New Roman" w:hAnsi="Times New Roman" w:cs="Times New Roman"/>
          <w:sz w:val="18"/>
          <w:szCs w:val="18"/>
        </w:rPr>
        <w:t xml:space="preserve"> 35</w:t>
      </w:r>
      <w:r w:rsidRPr="00173162">
        <w:rPr>
          <w:rFonts w:ascii="Times New Roman" w:hAnsi="Times New Roman" w:cs="Times New Roman"/>
          <w:sz w:val="18"/>
          <w:szCs w:val="18"/>
        </w:rPr>
        <w:t xml:space="preserve"> items in the table as the item with a factor loading score of </w:t>
      </w:r>
      <w:r>
        <w:rPr>
          <w:rFonts w:ascii="Times New Roman" w:hAnsi="Times New Roman" w:cs="Times New Roman"/>
          <w:sz w:val="18"/>
          <w:szCs w:val="18"/>
        </w:rPr>
        <w:t>0.35</w:t>
      </w:r>
      <w:r w:rsidR="00626266">
        <w:rPr>
          <w:rFonts w:ascii="Times New Roman" w:hAnsi="Times New Roman" w:cs="Times New Roman"/>
          <w:sz w:val="18"/>
          <w:szCs w:val="18"/>
        </w:rPr>
        <w:t xml:space="preserve"> </w:t>
      </w:r>
      <w:r w:rsidRPr="00173162">
        <w:rPr>
          <w:rFonts w:ascii="Times New Roman" w:hAnsi="Times New Roman" w:cs="Times New Roman"/>
          <w:sz w:val="18"/>
          <w:szCs w:val="18"/>
        </w:rPr>
        <w:t>or abov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362E3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E13A30" w:rsidRDefault="00E13A30" w:rsidP="00E13A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2E3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62E30">
        <w:rPr>
          <w:rFonts w:ascii="Times New Roman" w:hAnsi="Times New Roman" w:cs="Times New Roman"/>
          <w:sz w:val="18"/>
          <w:szCs w:val="18"/>
        </w:rPr>
        <w:t xml:space="preserve"> Appetite scale the item was originally intended to measure: EF,’ enjoyment of food’; FF,’ food fussiness’; EOE, ‘ Emotional Over Eating’; DD, ‘desire to drink’;                </w:t>
      </w:r>
    </w:p>
    <w:p w:rsidR="00E13A30" w:rsidRDefault="00E13A30" w:rsidP="00E13A30">
      <w:pPr>
        <w:rPr>
          <w:rFonts w:ascii="Times New Roman" w:hAnsi="Times New Roman" w:cs="Times New Roman"/>
          <w:sz w:val="18"/>
          <w:szCs w:val="18"/>
        </w:rPr>
      </w:pPr>
      <w:r w:rsidRPr="00362E30">
        <w:rPr>
          <w:rFonts w:ascii="Times New Roman" w:hAnsi="Times New Roman" w:cs="Times New Roman"/>
          <w:sz w:val="18"/>
          <w:szCs w:val="18"/>
        </w:rPr>
        <w:t xml:space="preserve">  EUE, ‘ Emotional Under Eating’;</w:t>
      </w:r>
      <w:r w:rsidRPr="00362E30">
        <w:t xml:space="preserve"> </w:t>
      </w:r>
      <w:r w:rsidRPr="00362E30">
        <w:rPr>
          <w:rFonts w:ascii="Times New Roman" w:hAnsi="Times New Roman" w:cs="Times New Roman"/>
          <w:sz w:val="18"/>
          <w:szCs w:val="18"/>
        </w:rPr>
        <w:t>SE‘slowness in eating’; ’SR ‘ satiety responsiveness’</w:t>
      </w:r>
    </w:p>
    <w:p w:rsidR="008835E4" w:rsidRDefault="008835E4">
      <w:pPr>
        <w:sectPr w:rsidR="008835E4" w:rsidSect="009A2F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A3708" w:rsidRDefault="00AA3708" w:rsidP="00AA37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</w:t>
      </w:r>
      <w:r w:rsidRPr="00B314B8">
        <w:rPr>
          <w:rFonts w:ascii="Times New Roman" w:hAnsi="Times New Roman" w:cs="Times New Roman"/>
          <w:sz w:val="24"/>
          <w:szCs w:val="24"/>
        </w:rPr>
        <w:t xml:space="preserve">: </w:t>
      </w:r>
      <w:r w:rsidR="004271CA">
        <w:rPr>
          <w:rFonts w:ascii="Times New Roman" w:hAnsi="Times New Roman" w:cs="Times New Roman"/>
          <w:sz w:val="24"/>
          <w:szCs w:val="24"/>
        </w:rPr>
        <w:t>Associations</w:t>
      </w:r>
      <w:r w:rsidR="00EB4C90" w:rsidRPr="00EB4C90">
        <w:rPr>
          <w:rFonts w:ascii="Times New Roman" w:hAnsi="Times New Roman" w:cs="Times New Roman"/>
          <w:sz w:val="24"/>
          <w:szCs w:val="24"/>
        </w:rPr>
        <w:t xml:space="preserve"> between CEBQ revised subscales scores at ages 5 and 6 years with overweight, normal weight and underweight status of children at 6 years adjusted for maternal ethnicity using</w:t>
      </w:r>
      <w:r w:rsidR="00EB4C90">
        <w:rPr>
          <w:rFonts w:ascii="Times New Roman" w:hAnsi="Times New Roman" w:cs="Times New Roman"/>
          <w:sz w:val="24"/>
          <w:szCs w:val="24"/>
        </w:rPr>
        <w:t xml:space="preserve"> ANCOVA(analysis of co</w:t>
      </w:r>
      <w:r w:rsidR="00C55120">
        <w:rPr>
          <w:rFonts w:ascii="Times New Roman" w:hAnsi="Times New Roman" w:cs="Times New Roman"/>
          <w:sz w:val="24"/>
          <w:szCs w:val="24"/>
        </w:rPr>
        <w:t>variance) in the subset of n=375</w:t>
      </w:r>
      <w:r w:rsidR="00EB4C90">
        <w:rPr>
          <w:rFonts w:ascii="Times New Roman" w:hAnsi="Times New Roman" w:cs="Times New Roman"/>
          <w:sz w:val="24"/>
          <w:szCs w:val="24"/>
        </w:rPr>
        <w:t xml:space="preserve"> subjects.</w:t>
      </w:r>
    </w:p>
    <w:tbl>
      <w:tblPr>
        <w:tblStyle w:val="TableGrid"/>
        <w:tblW w:w="0" w:type="auto"/>
        <w:jc w:val="center"/>
        <w:tblInd w:w="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2271"/>
        <w:gridCol w:w="2578"/>
        <w:gridCol w:w="2520"/>
        <w:gridCol w:w="988"/>
      </w:tblGrid>
      <w:tr w:rsidR="00CB0652" w:rsidTr="00CC7C35">
        <w:trPr>
          <w:jc w:val="center"/>
        </w:trPr>
        <w:tc>
          <w:tcPr>
            <w:tcW w:w="3166" w:type="dxa"/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z-scor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Overweight</w:t>
            </w:r>
          </w:p>
          <w:p w:rsidR="00626266" w:rsidRPr="00CC7C35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>n=60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Normal weight</w:t>
            </w:r>
          </w:p>
          <w:p w:rsidR="00626266" w:rsidRPr="00CC7C35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>n=260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Underweight</w:t>
            </w:r>
          </w:p>
          <w:p w:rsidR="00626266" w:rsidRPr="00CC7C35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>n=17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6266" w:rsidRPr="00CC7C35" w:rsidRDefault="00172A51" w:rsidP="00CB06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626266"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CEBQ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cales</w:t>
            </w: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year 5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7A8" w:rsidTr="00CC7C35">
        <w:trPr>
          <w:jc w:val="center"/>
        </w:trPr>
        <w:tc>
          <w:tcPr>
            <w:tcW w:w="3166" w:type="dxa"/>
          </w:tcPr>
          <w:p w:rsidR="001E47A8" w:rsidRPr="00CC7C35" w:rsidRDefault="00561EF1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 of food</w:t>
            </w:r>
          </w:p>
        </w:tc>
        <w:tc>
          <w:tcPr>
            <w:tcW w:w="2271" w:type="dxa"/>
          </w:tcPr>
          <w:p w:rsidR="001E47A8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78" w:type="dxa"/>
          </w:tcPr>
          <w:p w:rsidR="001E47A8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520" w:type="dxa"/>
          </w:tcPr>
          <w:p w:rsidR="001E47A8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638</w:t>
            </w:r>
          </w:p>
        </w:tc>
        <w:tc>
          <w:tcPr>
            <w:tcW w:w="988" w:type="dxa"/>
          </w:tcPr>
          <w:p w:rsidR="001E47A8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60E1D" w:rsidRPr="00CC7C3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Emotional over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98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Desire to drink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8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Food fussiness</w:t>
            </w:r>
          </w:p>
        </w:tc>
        <w:tc>
          <w:tcPr>
            <w:tcW w:w="2271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257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520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8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Slowness in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988" w:type="dxa"/>
          </w:tcPr>
          <w:p w:rsidR="00626266" w:rsidRPr="00CC7C35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Emotional Under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271</w:t>
            </w:r>
          </w:p>
        </w:tc>
        <w:tc>
          <w:tcPr>
            <w:tcW w:w="988" w:type="dxa"/>
          </w:tcPr>
          <w:p w:rsidR="00626266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  <w:p w:rsidR="004271CA" w:rsidRPr="00CC7C35" w:rsidRDefault="004271CA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652" w:rsidTr="00CB0652">
        <w:trPr>
          <w:jc w:val="center"/>
        </w:trPr>
        <w:tc>
          <w:tcPr>
            <w:tcW w:w="3166" w:type="dxa"/>
            <w:tcBorders>
              <w:top w:val="single" w:sz="4" w:space="0" w:color="auto"/>
              <w:bottom w:val="nil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z-score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CB0652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26266" w:rsidTr="00CB0652">
        <w:trPr>
          <w:jc w:val="center"/>
        </w:trPr>
        <w:tc>
          <w:tcPr>
            <w:tcW w:w="3166" w:type="dxa"/>
            <w:tcBorders>
              <w:top w:val="nil"/>
              <w:bottom w:val="nil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Overweight</w:t>
            </w:r>
          </w:p>
          <w:p w:rsidR="00626266" w:rsidRPr="00CC7C35" w:rsidRDefault="001E47A8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>n=60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CC7C35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rmal weight</w:t>
            </w:r>
          </w:p>
          <w:p w:rsidR="00626266" w:rsidRPr="00CC7C35" w:rsidRDefault="00CC7C35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>n=260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0652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derweight</w:t>
            </w:r>
          </w:p>
          <w:p w:rsidR="00626266" w:rsidRPr="00CC7C35" w:rsidRDefault="00CB0652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7</w:t>
            </w:r>
            <w:r w:rsidR="00626266"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6266" w:rsidRPr="00CC7C35" w:rsidRDefault="00172A51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626266"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26266" w:rsidTr="00CB0652">
        <w:trPr>
          <w:jc w:val="center"/>
        </w:trPr>
        <w:tc>
          <w:tcPr>
            <w:tcW w:w="3166" w:type="dxa"/>
            <w:tcBorders>
              <w:top w:val="nil"/>
            </w:tcBorders>
          </w:tcPr>
          <w:p w:rsidR="00626266" w:rsidRPr="00CC7C35" w:rsidRDefault="00626266" w:rsidP="00CB06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>CEBQ</w:t>
            </w:r>
            <w:r w:rsidR="00CB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cales</w:t>
            </w:r>
            <w:r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year 6</w:t>
            </w:r>
            <w:r w:rsidR="005D1977" w:rsidRPr="00CC7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561EF1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 of food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988" w:type="dxa"/>
          </w:tcPr>
          <w:p w:rsidR="00626266" w:rsidRPr="00CC7C35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Emotional over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374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88" w:type="dxa"/>
          </w:tcPr>
          <w:p w:rsidR="00626266" w:rsidRPr="00CC7C35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Desire to drink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88" w:type="dxa"/>
          </w:tcPr>
          <w:p w:rsidR="00626266" w:rsidRPr="00CC7C35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Food fussiness</w:t>
            </w:r>
          </w:p>
        </w:tc>
        <w:tc>
          <w:tcPr>
            <w:tcW w:w="2271" w:type="dxa"/>
          </w:tcPr>
          <w:p w:rsidR="00626266" w:rsidRPr="00CC7C35" w:rsidRDefault="00CC7C35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47A8" w:rsidRPr="00CC7C35">
              <w:rPr>
                <w:rFonts w:ascii="Times New Roman" w:hAnsi="Times New Roman" w:cs="Times New Roman"/>
                <w:sz w:val="24"/>
                <w:szCs w:val="24"/>
              </w:rPr>
              <w:t>.0277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8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Slowness in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276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988" w:type="dxa"/>
          </w:tcPr>
          <w:p w:rsidR="00626266" w:rsidRPr="00CC7C35" w:rsidRDefault="00460E1D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626266" w:rsidTr="00CC7C35">
        <w:trPr>
          <w:jc w:val="center"/>
        </w:trPr>
        <w:tc>
          <w:tcPr>
            <w:tcW w:w="3166" w:type="dxa"/>
          </w:tcPr>
          <w:p w:rsidR="00626266" w:rsidRPr="00CC7C35" w:rsidRDefault="00626266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Emotional Under Eating</w:t>
            </w:r>
          </w:p>
        </w:tc>
        <w:tc>
          <w:tcPr>
            <w:tcW w:w="2271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57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2520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988" w:type="dxa"/>
          </w:tcPr>
          <w:p w:rsidR="00626266" w:rsidRPr="00CC7C35" w:rsidRDefault="001E47A8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3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271CA" w:rsidTr="00CC7C35">
        <w:trPr>
          <w:jc w:val="center"/>
        </w:trPr>
        <w:tc>
          <w:tcPr>
            <w:tcW w:w="3166" w:type="dxa"/>
          </w:tcPr>
          <w:p w:rsidR="004271CA" w:rsidRPr="00CC7C35" w:rsidRDefault="004271CA" w:rsidP="00427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:rsidR="004271CA" w:rsidRPr="00CC7C35" w:rsidRDefault="004271CA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4271CA" w:rsidRPr="00CC7C35" w:rsidRDefault="004271CA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4271CA" w:rsidRPr="00CC7C35" w:rsidRDefault="004271CA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4271CA" w:rsidRPr="00CC7C35" w:rsidRDefault="004271CA" w:rsidP="00CC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71CA" w:rsidRPr="004271CA" w:rsidRDefault="004271CA" w:rsidP="004271CA">
      <w:pPr>
        <w:rPr>
          <w:rFonts w:ascii="Times New Roman" w:hAnsi="Times New Roman" w:cs="Times New Roman"/>
          <w:sz w:val="16"/>
          <w:szCs w:val="16"/>
        </w:rPr>
        <w:sectPr w:rsidR="004271CA" w:rsidRPr="004271CA" w:rsidSect="009A2F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271CA">
        <w:rPr>
          <w:rFonts w:ascii="Times New Roman" w:hAnsi="Times New Roman" w:cs="Times New Roman"/>
          <w:sz w:val="16"/>
          <w:szCs w:val="16"/>
        </w:rPr>
        <w:t>*p&lt;0.05 is statistically significant; ANCOVA adjusted for ethnicity</w:t>
      </w:r>
    </w:p>
    <w:p w:rsidR="004271CA" w:rsidRDefault="004271CA" w:rsidP="005D1977">
      <w:pPr>
        <w:rPr>
          <w:rFonts w:ascii="Times New Roman" w:hAnsi="Times New Roman" w:cs="Times New Roman"/>
          <w:sz w:val="24"/>
          <w:szCs w:val="24"/>
        </w:rPr>
      </w:pPr>
    </w:p>
    <w:p w:rsidR="005D1977" w:rsidRPr="005D1977" w:rsidRDefault="005D1977" w:rsidP="004271CA">
      <w:pPr>
        <w:rPr>
          <w:rFonts w:ascii="Times New Roman" w:hAnsi="Times New Roman" w:cs="Times New Roman"/>
          <w:sz w:val="24"/>
          <w:szCs w:val="24"/>
        </w:rPr>
      </w:pPr>
    </w:p>
    <w:sectPr w:rsidR="005D1977" w:rsidRPr="005D1977" w:rsidSect="001E4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5C"/>
    <w:rsid w:val="00000207"/>
    <w:rsid w:val="00001693"/>
    <w:rsid w:val="0000264D"/>
    <w:rsid w:val="00004B2C"/>
    <w:rsid w:val="0000503B"/>
    <w:rsid w:val="0000690E"/>
    <w:rsid w:val="00007424"/>
    <w:rsid w:val="00007715"/>
    <w:rsid w:val="00007B66"/>
    <w:rsid w:val="0001035B"/>
    <w:rsid w:val="00011829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54D1"/>
    <w:rsid w:val="0002565C"/>
    <w:rsid w:val="00030074"/>
    <w:rsid w:val="00030C9F"/>
    <w:rsid w:val="00031233"/>
    <w:rsid w:val="00031D3A"/>
    <w:rsid w:val="00033D03"/>
    <w:rsid w:val="000353A9"/>
    <w:rsid w:val="00035D21"/>
    <w:rsid w:val="0003646F"/>
    <w:rsid w:val="000372A5"/>
    <w:rsid w:val="00041606"/>
    <w:rsid w:val="000417A6"/>
    <w:rsid w:val="00041E51"/>
    <w:rsid w:val="00042219"/>
    <w:rsid w:val="00042D97"/>
    <w:rsid w:val="000439AB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45A4"/>
    <w:rsid w:val="000666A4"/>
    <w:rsid w:val="0006714F"/>
    <w:rsid w:val="00070B74"/>
    <w:rsid w:val="00071581"/>
    <w:rsid w:val="00073AEC"/>
    <w:rsid w:val="00074509"/>
    <w:rsid w:val="00075123"/>
    <w:rsid w:val="000759B9"/>
    <w:rsid w:val="00077DAC"/>
    <w:rsid w:val="000806E9"/>
    <w:rsid w:val="00080C89"/>
    <w:rsid w:val="00081BB3"/>
    <w:rsid w:val="000820F3"/>
    <w:rsid w:val="0008474E"/>
    <w:rsid w:val="00086463"/>
    <w:rsid w:val="00090C0B"/>
    <w:rsid w:val="00090CAB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302C"/>
    <w:rsid w:val="000A6C9B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59"/>
    <w:rsid w:val="000F00AE"/>
    <w:rsid w:val="000F1514"/>
    <w:rsid w:val="000F15CE"/>
    <w:rsid w:val="000F1F96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2B02"/>
    <w:rsid w:val="00113C6F"/>
    <w:rsid w:val="00113CD1"/>
    <w:rsid w:val="00117DC6"/>
    <w:rsid w:val="001221DB"/>
    <w:rsid w:val="00124089"/>
    <w:rsid w:val="00125576"/>
    <w:rsid w:val="00126BD5"/>
    <w:rsid w:val="00130C87"/>
    <w:rsid w:val="001326BB"/>
    <w:rsid w:val="00132726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643"/>
    <w:rsid w:val="001536C9"/>
    <w:rsid w:val="00154C19"/>
    <w:rsid w:val="00154DBB"/>
    <w:rsid w:val="001552D5"/>
    <w:rsid w:val="001563E1"/>
    <w:rsid w:val="00157682"/>
    <w:rsid w:val="00157CF1"/>
    <w:rsid w:val="001605FC"/>
    <w:rsid w:val="00163CDD"/>
    <w:rsid w:val="00172719"/>
    <w:rsid w:val="00172A51"/>
    <w:rsid w:val="001730CE"/>
    <w:rsid w:val="001743F7"/>
    <w:rsid w:val="001747F7"/>
    <w:rsid w:val="00175651"/>
    <w:rsid w:val="001758C5"/>
    <w:rsid w:val="00177AFD"/>
    <w:rsid w:val="00181000"/>
    <w:rsid w:val="001817B4"/>
    <w:rsid w:val="00182F03"/>
    <w:rsid w:val="0018402D"/>
    <w:rsid w:val="001846DC"/>
    <w:rsid w:val="00184FF8"/>
    <w:rsid w:val="001857FA"/>
    <w:rsid w:val="00186864"/>
    <w:rsid w:val="001920CB"/>
    <w:rsid w:val="00192366"/>
    <w:rsid w:val="001926C8"/>
    <w:rsid w:val="00192819"/>
    <w:rsid w:val="00194001"/>
    <w:rsid w:val="001A1FDF"/>
    <w:rsid w:val="001A344B"/>
    <w:rsid w:val="001A3BC4"/>
    <w:rsid w:val="001A3D49"/>
    <w:rsid w:val="001A3FDA"/>
    <w:rsid w:val="001A55F7"/>
    <w:rsid w:val="001A5BE3"/>
    <w:rsid w:val="001B13FA"/>
    <w:rsid w:val="001B3696"/>
    <w:rsid w:val="001B45E4"/>
    <w:rsid w:val="001B505E"/>
    <w:rsid w:val="001B7AC3"/>
    <w:rsid w:val="001C063B"/>
    <w:rsid w:val="001C1507"/>
    <w:rsid w:val="001C1911"/>
    <w:rsid w:val="001C24B2"/>
    <w:rsid w:val="001C24EB"/>
    <w:rsid w:val="001C4858"/>
    <w:rsid w:val="001C53A1"/>
    <w:rsid w:val="001C6FEC"/>
    <w:rsid w:val="001C7040"/>
    <w:rsid w:val="001C75C9"/>
    <w:rsid w:val="001C765A"/>
    <w:rsid w:val="001C77C9"/>
    <w:rsid w:val="001C7E85"/>
    <w:rsid w:val="001D18A7"/>
    <w:rsid w:val="001D2D25"/>
    <w:rsid w:val="001D39E5"/>
    <w:rsid w:val="001D3B51"/>
    <w:rsid w:val="001D4683"/>
    <w:rsid w:val="001D7DE2"/>
    <w:rsid w:val="001E016A"/>
    <w:rsid w:val="001E01A4"/>
    <w:rsid w:val="001E0BA0"/>
    <w:rsid w:val="001E3B7B"/>
    <w:rsid w:val="001E47A8"/>
    <w:rsid w:val="001E4CA1"/>
    <w:rsid w:val="001E7AE4"/>
    <w:rsid w:val="001F010B"/>
    <w:rsid w:val="001F269E"/>
    <w:rsid w:val="001F37F9"/>
    <w:rsid w:val="001F4D51"/>
    <w:rsid w:val="001F5A61"/>
    <w:rsid w:val="001F6E43"/>
    <w:rsid w:val="0020103E"/>
    <w:rsid w:val="002013C7"/>
    <w:rsid w:val="0020150C"/>
    <w:rsid w:val="00204295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6D82"/>
    <w:rsid w:val="002174BD"/>
    <w:rsid w:val="002174F8"/>
    <w:rsid w:val="00217ED4"/>
    <w:rsid w:val="002204B3"/>
    <w:rsid w:val="00220526"/>
    <w:rsid w:val="00221A22"/>
    <w:rsid w:val="00221DD3"/>
    <w:rsid w:val="00222A89"/>
    <w:rsid w:val="00230EA1"/>
    <w:rsid w:val="002314EB"/>
    <w:rsid w:val="00232A74"/>
    <w:rsid w:val="002342D8"/>
    <w:rsid w:val="00234CB1"/>
    <w:rsid w:val="00235128"/>
    <w:rsid w:val="00236013"/>
    <w:rsid w:val="0023670A"/>
    <w:rsid w:val="00236BC9"/>
    <w:rsid w:val="00241FB0"/>
    <w:rsid w:val="00242F2C"/>
    <w:rsid w:val="0024654C"/>
    <w:rsid w:val="00246EF5"/>
    <w:rsid w:val="002532C0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46"/>
    <w:rsid w:val="002712E1"/>
    <w:rsid w:val="0027196C"/>
    <w:rsid w:val="00272F9B"/>
    <w:rsid w:val="00274305"/>
    <w:rsid w:val="002754E3"/>
    <w:rsid w:val="002774E0"/>
    <w:rsid w:val="00280296"/>
    <w:rsid w:val="00281FE4"/>
    <w:rsid w:val="0028279A"/>
    <w:rsid w:val="0028335C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A0492"/>
    <w:rsid w:val="002A0D13"/>
    <w:rsid w:val="002A386D"/>
    <w:rsid w:val="002A3F67"/>
    <w:rsid w:val="002A4B22"/>
    <w:rsid w:val="002A5A89"/>
    <w:rsid w:val="002A6573"/>
    <w:rsid w:val="002A6D39"/>
    <w:rsid w:val="002B33F1"/>
    <w:rsid w:val="002B4293"/>
    <w:rsid w:val="002B5494"/>
    <w:rsid w:val="002B59ED"/>
    <w:rsid w:val="002C241F"/>
    <w:rsid w:val="002C2BFB"/>
    <w:rsid w:val="002C374E"/>
    <w:rsid w:val="002C718D"/>
    <w:rsid w:val="002C7B46"/>
    <w:rsid w:val="002D0A7A"/>
    <w:rsid w:val="002D1651"/>
    <w:rsid w:val="002D16A2"/>
    <w:rsid w:val="002D200E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F0130"/>
    <w:rsid w:val="002F0C95"/>
    <w:rsid w:val="002F15FA"/>
    <w:rsid w:val="002F1C0A"/>
    <w:rsid w:val="002F3437"/>
    <w:rsid w:val="002F68C1"/>
    <w:rsid w:val="002F6935"/>
    <w:rsid w:val="002F6952"/>
    <w:rsid w:val="00300382"/>
    <w:rsid w:val="003028F3"/>
    <w:rsid w:val="00302B69"/>
    <w:rsid w:val="0030417C"/>
    <w:rsid w:val="00304732"/>
    <w:rsid w:val="00311175"/>
    <w:rsid w:val="00312FF8"/>
    <w:rsid w:val="0031530B"/>
    <w:rsid w:val="0031537C"/>
    <w:rsid w:val="00317CE0"/>
    <w:rsid w:val="0032613F"/>
    <w:rsid w:val="003268A8"/>
    <w:rsid w:val="00327588"/>
    <w:rsid w:val="00327972"/>
    <w:rsid w:val="003279DD"/>
    <w:rsid w:val="0033152D"/>
    <w:rsid w:val="00332348"/>
    <w:rsid w:val="003334A4"/>
    <w:rsid w:val="003336F0"/>
    <w:rsid w:val="00334E56"/>
    <w:rsid w:val="0033511E"/>
    <w:rsid w:val="00335C09"/>
    <w:rsid w:val="00335D5D"/>
    <w:rsid w:val="003402CB"/>
    <w:rsid w:val="0034194B"/>
    <w:rsid w:val="003427F5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2B2"/>
    <w:rsid w:val="00373ABA"/>
    <w:rsid w:val="00376A62"/>
    <w:rsid w:val="003771EB"/>
    <w:rsid w:val="00381B82"/>
    <w:rsid w:val="00384C8D"/>
    <w:rsid w:val="0038592A"/>
    <w:rsid w:val="00385C9E"/>
    <w:rsid w:val="00386104"/>
    <w:rsid w:val="00391DCF"/>
    <w:rsid w:val="00392759"/>
    <w:rsid w:val="003933A6"/>
    <w:rsid w:val="00393530"/>
    <w:rsid w:val="0039531D"/>
    <w:rsid w:val="00396B09"/>
    <w:rsid w:val="00397E50"/>
    <w:rsid w:val="003A545C"/>
    <w:rsid w:val="003A6617"/>
    <w:rsid w:val="003A75D2"/>
    <w:rsid w:val="003A78FC"/>
    <w:rsid w:val="003B0005"/>
    <w:rsid w:val="003B11A9"/>
    <w:rsid w:val="003B5485"/>
    <w:rsid w:val="003B5C0E"/>
    <w:rsid w:val="003B63FE"/>
    <w:rsid w:val="003C00BC"/>
    <w:rsid w:val="003C00C4"/>
    <w:rsid w:val="003C0530"/>
    <w:rsid w:val="003C197E"/>
    <w:rsid w:val="003C545C"/>
    <w:rsid w:val="003C5FFA"/>
    <w:rsid w:val="003C7707"/>
    <w:rsid w:val="003D1D01"/>
    <w:rsid w:val="003D3530"/>
    <w:rsid w:val="003D3A98"/>
    <w:rsid w:val="003D493D"/>
    <w:rsid w:val="003D4D96"/>
    <w:rsid w:val="003D5C37"/>
    <w:rsid w:val="003E12D6"/>
    <w:rsid w:val="003E188E"/>
    <w:rsid w:val="003E1EE1"/>
    <w:rsid w:val="003E233D"/>
    <w:rsid w:val="003E62A1"/>
    <w:rsid w:val="003E76F1"/>
    <w:rsid w:val="003F17E3"/>
    <w:rsid w:val="003F1AD2"/>
    <w:rsid w:val="003F1BFC"/>
    <w:rsid w:val="003F1E3F"/>
    <w:rsid w:val="003F2056"/>
    <w:rsid w:val="003F21FB"/>
    <w:rsid w:val="003F3D72"/>
    <w:rsid w:val="003F4251"/>
    <w:rsid w:val="003F5415"/>
    <w:rsid w:val="003F58F2"/>
    <w:rsid w:val="003F7429"/>
    <w:rsid w:val="003F752C"/>
    <w:rsid w:val="003F7A15"/>
    <w:rsid w:val="003F7A6E"/>
    <w:rsid w:val="003F7FF7"/>
    <w:rsid w:val="004002BF"/>
    <w:rsid w:val="0040151A"/>
    <w:rsid w:val="00401C5B"/>
    <w:rsid w:val="00402290"/>
    <w:rsid w:val="00404FDB"/>
    <w:rsid w:val="004057D0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9CC"/>
    <w:rsid w:val="00421ADB"/>
    <w:rsid w:val="00422503"/>
    <w:rsid w:val="00423C36"/>
    <w:rsid w:val="00425BDD"/>
    <w:rsid w:val="00425D55"/>
    <w:rsid w:val="00426752"/>
    <w:rsid w:val="004271CA"/>
    <w:rsid w:val="004305CE"/>
    <w:rsid w:val="00434037"/>
    <w:rsid w:val="0043436B"/>
    <w:rsid w:val="0043699D"/>
    <w:rsid w:val="004403BD"/>
    <w:rsid w:val="004420E5"/>
    <w:rsid w:val="00442B27"/>
    <w:rsid w:val="004439F1"/>
    <w:rsid w:val="00444285"/>
    <w:rsid w:val="00444E0E"/>
    <w:rsid w:val="004452A7"/>
    <w:rsid w:val="00445A53"/>
    <w:rsid w:val="004463A0"/>
    <w:rsid w:val="004464A2"/>
    <w:rsid w:val="004464F1"/>
    <w:rsid w:val="00447B6E"/>
    <w:rsid w:val="00453729"/>
    <w:rsid w:val="00457D4F"/>
    <w:rsid w:val="00460E1D"/>
    <w:rsid w:val="00460FD4"/>
    <w:rsid w:val="00461464"/>
    <w:rsid w:val="00465533"/>
    <w:rsid w:val="00466D57"/>
    <w:rsid w:val="00470E6C"/>
    <w:rsid w:val="004743C5"/>
    <w:rsid w:val="00474AAA"/>
    <w:rsid w:val="0047626C"/>
    <w:rsid w:val="0047660A"/>
    <w:rsid w:val="004802BE"/>
    <w:rsid w:val="00480ABD"/>
    <w:rsid w:val="00482CB0"/>
    <w:rsid w:val="00482FA1"/>
    <w:rsid w:val="00484719"/>
    <w:rsid w:val="004847AE"/>
    <w:rsid w:val="00484C7F"/>
    <w:rsid w:val="004852C6"/>
    <w:rsid w:val="00485BB9"/>
    <w:rsid w:val="00491939"/>
    <w:rsid w:val="004925B1"/>
    <w:rsid w:val="004929E8"/>
    <w:rsid w:val="00493F41"/>
    <w:rsid w:val="004951F0"/>
    <w:rsid w:val="004A17FC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676"/>
    <w:rsid w:val="004C6297"/>
    <w:rsid w:val="004C75E6"/>
    <w:rsid w:val="004C7B6B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D7ED1"/>
    <w:rsid w:val="004E0AD9"/>
    <w:rsid w:val="004E1993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49CA"/>
    <w:rsid w:val="00505C38"/>
    <w:rsid w:val="00505E67"/>
    <w:rsid w:val="005077DB"/>
    <w:rsid w:val="00510A05"/>
    <w:rsid w:val="0051202F"/>
    <w:rsid w:val="00512995"/>
    <w:rsid w:val="00513CF2"/>
    <w:rsid w:val="00516DF4"/>
    <w:rsid w:val="00517C8E"/>
    <w:rsid w:val="00520DC5"/>
    <w:rsid w:val="005213E2"/>
    <w:rsid w:val="00522A9C"/>
    <w:rsid w:val="00522C4C"/>
    <w:rsid w:val="0052387E"/>
    <w:rsid w:val="00524FB2"/>
    <w:rsid w:val="0052661A"/>
    <w:rsid w:val="00526C58"/>
    <w:rsid w:val="00527AD9"/>
    <w:rsid w:val="0053004E"/>
    <w:rsid w:val="00530309"/>
    <w:rsid w:val="005305A8"/>
    <w:rsid w:val="005343C9"/>
    <w:rsid w:val="0053450A"/>
    <w:rsid w:val="005356D0"/>
    <w:rsid w:val="005360BE"/>
    <w:rsid w:val="00536134"/>
    <w:rsid w:val="0053618C"/>
    <w:rsid w:val="005429EE"/>
    <w:rsid w:val="005448DE"/>
    <w:rsid w:val="005450A0"/>
    <w:rsid w:val="00545396"/>
    <w:rsid w:val="00551117"/>
    <w:rsid w:val="00551B7A"/>
    <w:rsid w:val="00551DB1"/>
    <w:rsid w:val="00552400"/>
    <w:rsid w:val="005526DF"/>
    <w:rsid w:val="005540F5"/>
    <w:rsid w:val="00554674"/>
    <w:rsid w:val="0055518C"/>
    <w:rsid w:val="00555CA4"/>
    <w:rsid w:val="005568E3"/>
    <w:rsid w:val="00557042"/>
    <w:rsid w:val="00557EAC"/>
    <w:rsid w:val="00561EF1"/>
    <w:rsid w:val="005626DB"/>
    <w:rsid w:val="00564CD3"/>
    <w:rsid w:val="00564D58"/>
    <w:rsid w:val="005654DE"/>
    <w:rsid w:val="00565E9E"/>
    <w:rsid w:val="005661F5"/>
    <w:rsid w:val="00566A0A"/>
    <w:rsid w:val="00566E8B"/>
    <w:rsid w:val="0056750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1206"/>
    <w:rsid w:val="005A35F8"/>
    <w:rsid w:val="005A4A3F"/>
    <w:rsid w:val="005B12B5"/>
    <w:rsid w:val="005B14C3"/>
    <w:rsid w:val="005B2B37"/>
    <w:rsid w:val="005B3CF3"/>
    <w:rsid w:val="005C1125"/>
    <w:rsid w:val="005C1D19"/>
    <w:rsid w:val="005C1FBA"/>
    <w:rsid w:val="005C2B23"/>
    <w:rsid w:val="005C4AFE"/>
    <w:rsid w:val="005C4D75"/>
    <w:rsid w:val="005C5D34"/>
    <w:rsid w:val="005C6C79"/>
    <w:rsid w:val="005D1977"/>
    <w:rsid w:val="005D255C"/>
    <w:rsid w:val="005D337F"/>
    <w:rsid w:val="005D3559"/>
    <w:rsid w:val="005D411F"/>
    <w:rsid w:val="005D6D2F"/>
    <w:rsid w:val="005D743B"/>
    <w:rsid w:val="005E35F4"/>
    <w:rsid w:val="005E4624"/>
    <w:rsid w:val="005E62C4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7A10"/>
    <w:rsid w:val="00607F93"/>
    <w:rsid w:val="006107D6"/>
    <w:rsid w:val="00611AD5"/>
    <w:rsid w:val="006134EF"/>
    <w:rsid w:val="00613571"/>
    <w:rsid w:val="00613790"/>
    <w:rsid w:val="0061432C"/>
    <w:rsid w:val="006148D0"/>
    <w:rsid w:val="00616BB3"/>
    <w:rsid w:val="00617AF5"/>
    <w:rsid w:val="00617EAB"/>
    <w:rsid w:val="006209A3"/>
    <w:rsid w:val="00623039"/>
    <w:rsid w:val="00625E93"/>
    <w:rsid w:val="00625FFD"/>
    <w:rsid w:val="00626266"/>
    <w:rsid w:val="00627258"/>
    <w:rsid w:val="00631252"/>
    <w:rsid w:val="00632017"/>
    <w:rsid w:val="00633797"/>
    <w:rsid w:val="00634AD0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BC8"/>
    <w:rsid w:val="0064778F"/>
    <w:rsid w:val="00647937"/>
    <w:rsid w:val="00651EE9"/>
    <w:rsid w:val="00652115"/>
    <w:rsid w:val="0065244A"/>
    <w:rsid w:val="00653B61"/>
    <w:rsid w:val="00654AEA"/>
    <w:rsid w:val="00654CA8"/>
    <w:rsid w:val="006558CD"/>
    <w:rsid w:val="006569CC"/>
    <w:rsid w:val="006608C3"/>
    <w:rsid w:val="006611BE"/>
    <w:rsid w:val="006619E9"/>
    <w:rsid w:val="006630BD"/>
    <w:rsid w:val="006633DD"/>
    <w:rsid w:val="006660C5"/>
    <w:rsid w:val="006665C2"/>
    <w:rsid w:val="00670058"/>
    <w:rsid w:val="00670653"/>
    <w:rsid w:val="00672AAE"/>
    <w:rsid w:val="006740C5"/>
    <w:rsid w:val="006745EA"/>
    <w:rsid w:val="00674B0D"/>
    <w:rsid w:val="00676D6F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5F44"/>
    <w:rsid w:val="006B7067"/>
    <w:rsid w:val="006B75FC"/>
    <w:rsid w:val="006B7E16"/>
    <w:rsid w:val="006C2AE5"/>
    <w:rsid w:val="006C42AD"/>
    <w:rsid w:val="006C5B73"/>
    <w:rsid w:val="006C6FEE"/>
    <w:rsid w:val="006D16DD"/>
    <w:rsid w:val="006D207F"/>
    <w:rsid w:val="006D57BD"/>
    <w:rsid w:val="006D765D"/>
    <w:rsid w:val="006E19CB"/>
    <w:rsid w:val="006E1C0D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3E84"/>
    <w:rsid w:val="006F4860"/>
    <w:rsid w:val="006F5ECD"/>
    <w:rsid w:val="006F7D56"/>
    <w:rsid w:val="0070014D"/>
    <w:rsid w:val="00700D61"/>
    <w:rsid w:val="00700F4E"/>
    <w:rsid w:val="007019D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20417"/>
    <w:rsid w:val="00721260"/>
    <w:rsid w:val="00721B86"/>
    <w:rsid w:val="00721DB8"/>
    <w:rsid w:val="007235E2"/>
    <w:rsid w:val="00724FA8"/>
    <w:rsid w:val="007254EE"/>
    <w:rsid w:val="00726C69"/>
    <w:rsid w:val="00727853"/>
    <w:rsid w:val="00730DD6"/>
    <w:rsid w:val="00731B92"/>
    <w:rsid w:val="00731ECC"/>
    <w:rsid w:val="00732BA3"/>
    <w:rsid w:val="00732EE3"/>
    <w:rsid w:val="00737099"/>
    <w:rsid w:val="007404F6"/>
    <w:rsid w:val="00742305"/>
    <w:rsid w:val="00743A8C"/>
    <w:rsid w:val="0074568D"/>
    <w:rsid w:val="00747D6B"/>
    <w:rsid w:val="00754EE6"/>
    <w:rsid w:val="0075569D"/>
    <w:rsid w:val="00756226"/>
    <w:rsid w:val="007563F2"/>
    <w:rsid w:val="007602DC"/>
    <w:rsid w:val="0076330D"/>
    <w:rsid w:val="00763887"/>
    <w:rsid w:val="0077035C"/>
    <w:rsid w:val="00772164"/>
    <w:rsid w:val="00773414"/>
    <w:rsid w:val="00773DD5"/>
    <w:rsid w:val="00776BDE"/>
    <w:rsid w:val="00777C4E"/>
    <w:rsid w:val="00780344"/>
    <w:rsid w:val="00784834"/>
    <w:rsid w:val="00786D80"/>
    <w:rsid w:val="00792FF6"/>
    <w:rsid w:val="007938B8"/>
    <w:rsid w:val="00793B7F"/>
    <w:rsid w:val="007943A3"/>
    <w:rsid w:val="00794FB5"/>
    <w:rsid w:val="007A3478"/>
    <w:rsid w:val="007A3C1E"/>
    <w:rsid w:val="007A3CC3"/>
    <w:rsid w:val="007A3F26"/>
    <w:rsid w:val="007A4DF3"/>
    <w:rsid w:val="007A4F44"/>
    <w:rsid w:val="007A5BFC"/>
    <w:rsid w:val="007A66AD"/>
    <w:rsid w:val="007B19B7"/>
    <w:rsid w:val="007B2005"/>
    <w:rsid w:val="007B6FD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D7892"/>
    <w:rsid w:val="007E019E"/>
    <w:rsid w:val="007E0969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70B2"/>
    <w:rsid w:val="007F7AF6"/>
    <w:rsid w:val="00800623"/>
    <w:rsid w:val="00800D90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3072"/>
    <w:rsid w:val="0081390D"/>
    <w:rsid w:val="008148F9"/>
    <w:rsid w:val="00816FE2"/>
    <w:rsid w:val="008173EF"/>
    <w:rsid w:val="00820AAE"/>
    <w:rsid w:val="00821751"/>
    <w:rsid w:val="008218DB"/>
    <w:rsid w:val="00823739"/>
    <w:rsid w:val="00824042"/>
    <w:rsid w:val="00824202"/>
    <w:rsid w:val="00824EDC"/>
    <w:rsid w:val="008250F7"/>
    <w:rsid w:val="00825EBA"/>
    <w:rsid w:val="008274B0"/>
    <w:rsid w:val="008313EA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E93"/>
    <w:rsid w:val="00851ED6"/>
    <w:rsid w:val="008568CF"/>
    <w:rsid w:val="008617E4"/>
    <w:rsid w:val="00861874"/>
    <w:rsid w:val="008619D7"/>
    <w:rsid w:val="00861C48"/>
    <w:rsid w:val="00862F37"/>
    <w:rsid w:val="008640C1"/>
    <w:rsid w:val="00864359"/>
    <w:rsid w:val="00864FF9"/>
    <w:rsid w:val="00870B57"/>
    <w:rsid w:val="00873009"/>
    <w:rsid w:val="00873A8D"/>
    <w:rsid w:val="008741E4"/>
    <w:rsid w:val="00874B7C"/>
    <w:rsid w:val="00874D2B"/>
    <w:rsid w:val="008754C7"/>
    <w:rsid w:val="00876F5C"/>
    <w:rsid w:val="0087767F"/>
    <w:rsid w:val="0088110B"/>
    <w:rsid w:val="008835E4"/>
    <w:rsid w:val="008843DE"/>
    <w:rsid w:val="00885445"/>
    <w:rsid w:val="00885EF7"/>
    <w:rsid w:val="008918DB"/>
    <w:rsid w:val="00892BB8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F02CE"/>
    <w:rsid w:val="008F13E2"/>
    <w:rsid w:val="008F15A7"/>
    <w:rsid w:val="008F1CB5"/>
    <w:rsid w:val="008F7D46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0973"/>
    <w:rsid w:val="009211F2"/>
    <w:rsid w:val="00921997"/>
    <w:rsid w:val="00921B37"/>
    <w:rsid w:val="00921FD6"/>
    <w:rsid w:val="009239E7"/>
    <w:rsid w:val="0092421E"/>
    <w:rsid w:val="00927961"/>
    <w:rsid w:val="00927C8E"/>
    <w:rsid w:val="00930106"/>
    <w:rsid w:val="009317B7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6076"/>
    <w:rsid w:val="00947D03"/>
    <w:rsid w:val="009504D0"/>
    <w:rsid w:val="00951095"/>
    <w:rsid w:val="009514BD"/>
    <w:rsid w:val="00953A33"/>
    <w:rsid w:val="0095438E"/>
    <w:rsid w:val="009550FA"/>
    <w:rsid w:val="00957E65"/>
    <w:rsid w:val="00960F91"/>
    <w:rsid w:val="00961AD3"/>
    <w:rsid w:val="00962A74"/>
    <w:rsid w:val="00962BE3"/>
    <w:rsid w:val="00963F90"/>
    <w:rsid w:val="00970D81"/>
    <w:rsid w:val="0097261D"/>
    <w:rsid w:val="00973BE7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34BD"/>
    <w:rsid w:val="00994F88"/>
    <w:rsid w:val="009A2581"/>
    <w:rsid w:val="009A2FD1"/>
    <w:rsid w:val="009A354C"/>
    <w:rsid w:val="009A4653"/>
    <w:rsid w:val="009A49DD"/>
    <w:rsid w:val="009A4AB3"/>
    <w:rsid w:val="009A64EC"/>
    <w:rsid w:val="009A6A3C"/>
    <w:rsid w:val="009A6A66"/>
    <w:rsid w:val="009B6255"/>
    <w:rsid w:val="009B6E54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3B90"/>
    <w:rsid w:val="009E4760"/>
    <w:rsid w:val="009F108D"/>
    <w:rsid w:val="009F1708"/>
    <w:rsid w:val="009F2D1F"/>
    <w:rsid w:val="009F5B2A"/>
    <w:rsid w:val="009F6CF1"/>
    <w:rsid w:val="009F7DCC"/>
    <w:rsid w:val="00A00FE9"/>
    <w:rsid w:val="00A04781"/>
    <w:rsid w:val="00A061A9"/>
    <w:rsid w:val="00A1093B"/>
    <w:rsid w:val="00A10DE4"/>
    <w:rsid w:val="00A10F2E"/>
    <w:rsid w:val="00A12DE8"/>
    <w:rsid w:val="00A13638"/>
    <w:rsid w:val="00A145D5"/>
    <w:rsid w:val="00A1473C"/>
    <w:rsid w:val="00A16D7F"/>
    <w:rsid w:val="00A175A3"/>
    <w:rsid w:val="00A17BC7"/>
    <w:rsid w:val="00A20470"/>
    <w:rsid w:val="00A22BA4"/>
    <w:rsid w:val="00A239BD"/>
    <w:rsid w:val="00A24682"/>
    <w:rsid w:val="00A24DEE"/>
    <w:rsid w:val="00A25028"/>
    <w:rsid w:val="00A25B27"/>
    <w:rsid w:val="00A2633F"/>
    <w:rsid w:val="00A2705D"/>
    <w:rsid w:val="00A30D02"/>
    <w:rsid w:val="00A32CFB"/>
    <w:rsid w:val="00A35076"/>
    <w:rsid w:val="00A355B4"/>
    <w:rsid w:val="00A37B6B"/>
    <w:rsid w:val="00A44B6F"/>
    <w:rsid w:val="00A46126"/>
    <w:rsid w:val="00A467F7"/>
    <w:rsid w:val="00A4750A"/>
    <w:rsid w:val="00A524BC"/>
    <w:rsid w:val="00A5420C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972"/>
    <w:rsid w:val="00A81872"/>
    <w:rsid w:val="00A81F4D"/>
    <w:rsid w:val="00A83C52"/>
    <w:rsid w:val="00A84AD1"/>
    <w:rsid w:val="00A85175"/>
    <w:rsid w:val="00A85E4B"/>
    <w:rsid w:val="00A9056E"/>
    <w:rsid w:val="00A90D24"/>
    <w:rsid w:val="00A927B5"/>
    <w:rsid w:val="00A96C61"/>
    <w:rsid w:val="00AA0462"/>
    <w:rsid w:val="00AA0FB0"/>
    <w:rsid w:val="00AA3708"/>
    <w:rsid w:val="00AA519D"/>
    <w:rsid w:val="00AA538E"/>
    <w:rsid w:val="00AA58BD"/>
    <w:rsid w:val="00AA77DA"/>
    <w:rsid w:val="00AB0A43"/>
    <w:rsid w:val="00AB0C70"/>
    <w:rsid w:val="00AB2D89"/>
    <w:rsid w:val="00AB2E3E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D77B4"/>
    <w:rsid w:val="00AE0DBB"/>
    <w:rsid w:val="00AE26DA"/>
    <w:rsid w:val="00AE2B12"/>
    <w:rsid w:val="00AE419E"/>
    <w:rsid w:val="00AE6532"/>
    <w:rsid w:val="00AE6BC0"/>
    <w:rsid w:val="00AE7BF5"/>
    <w:rsid w:val="00AF11C8"/>
    <w:rsid w:val="00AF1967"/>
    <w:rsid w:val="00AF4DC2"/>
    <w:rsid w:val="00AF5274"/>
    <w:rsid w:val="00AF5BDD"/>
    <w:rsid w:val="00AF69F6"/>
    <w:rsid w:val="00AF6DB3"/>
    <w:rsid w:val="00AF7544"/>
    <w:rsid w:val="00AF7562"/>
    <w:rsid w:val="00AF7827"/>
    <w:rsid w:val="00AF7DCC"/>
    <w:rsid w:val="00B00C52"/>
    <w:rsid w:val="00B01B55"/>
    <w:rsid w:val="00B02035"/>
    <w:rsid w:val="00B0306B"/>
    <w:rsid w:val="00B04467"/>
    <w:rsid w:val="00B0511E"/>
    <w:rsid w:val="00B06BDB"/>
    <w:rsid w:val="00B06CBD"/>
    <w:rsid w:val="00B06CCD"/>
    <w:rsid w:val="00B0732F"/>
    <w:rsid w:val="00B0750A"/>
    <w:rsid w:val="00B07C95"/>
    <w:rsid w:val="00B10947"/>
    <w:rsid w:val="00B13293"/>
    <w:rsid w:val="00B138B4"/>
    <w:rsid w:val="00B1442B"/>
    <w:rsid w:val="00B152B8"/>
    <w:rsid w:val="00B15E9A"/>
    <w:rsid w:val="00B169E4"/>
    <w:rsid w:val="00B210D7"/>
    <w:rsid w:val="00B22093"/>
    <w:rsid w:val="00B22FE6"/>
    <w:rsid w:val="00B230F1"/>
    <w:rsid w:val="00B26269"/>
    <w:rsid w:val="00B314B8"/>
    <w:rsid w:val="00B3445B"/>
    <w:rsid w:val="00B3553E"/>
    <w:rsid w:val="00B35A89"/>
    <w:rsid w:val="00B36A9E"/>
    <w:rsid w:val="00B372F0"/>
    <w:rsid w:val="00B40190"/>
    <w:rsid w:val="00B40FD3"/>
    <w:rsid w:val="00B410A5"/>
    <w:rsid w:val="00B41C8C"/>
    <w:rsid w:val="00B4208C"/>
    <w:rsid w:val="00B43E44"/>
    <w:rsid w:val="00B453B9"/>
    <w:rsid w:val="00B46679"/>
    <w:rsid w:val="00B46CF5"/>
    <w:rsid w:val="00B4752B"/>
    <w:rsid w:val="00B5138E"/>
    <w:rsid w:val="00B52450"/>
    <w:rsid w:val="00B549ED"/>
    <w:rsid w:val="00B555C2"/>
    <w:rsid w:val="00B56BFB"/>
    <w:rsid w:val="00B571CB"/>
    <w:rsid w:val="00B57FBD"/>
    <w:rsid w:val="00B62342"/>
    <w:rsid w:val="00B66778"/>
    <w:rsid w:val="00B67F3F"/>
    <w:rsid w:val="00B7032A"/>
    <w:rsid w:val="00B720AB"/>
    <w:rsid w:val="00B72265"/>
    <w:rsid w:val="00B73458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FA"/>
    <w:rsid w:val="00B92EF6"/>
    <w:rsid w:val="00B93398"/>
    <w:rsid w:val="00B9382E"/>
    <w:rsid w:val="00B941A1"/>
    <w:rsid w:val="00B95478"/>
    <w:rsid w:val="00B956FE"/>
    <w:rsid w:val="00B95C09"/>
    <w:rsid w:val="00BA0700"/>
    <w:rsid w:val="00BA0F92"/>
    <w:rsid w:val="00BA1F7E"/>
    <w:rsid w:val="00BA39E8"/>
    <w:rsid w:val="00BA4436"/>
    <w:rsid w:val="00BA5AE0"/>
    <w:rsid w:val="00BA614A"/>
    <w:rsid w:val="00BA6621"/>
    <w:rsid w:val="00BA7EE5"/>
    <w:rsid w:val="00BB3968"/>
    <w:rsid w:val="00BB60EA"/>
    <w:rsid w:val="00BB66E3"/>
    <w:rsid w:val="00BB74AD"/>
    <w:rsid w:val="00BC2A8B"/>
    <w:rsid w:val="00BC2FE3"/>
    <w:rsid w:val="00BC586F"/>
    <w:rsid w:val="00BD3AE9"/>
    <w:rsid w:val="00BD401B"/>
    <w:rsid w:val="00BD54A4"/>
    <w:rsid w:val="00BD6132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F162B"/>
    <w:rsid w:val="00BF43DD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64E"/>
    <w:rsid w:val="00C159A8"/>
    <w:rsid w:val="00C15BEE"/>
    <w:rsid w:val="00C16458"/>
    <w:rsid w:val="00C222E3"/>
    <w:rsid w:val="00C25A2E"/>
    <w:rsid w:val="00C30A38"/>
    <w:rsid w:val="00C31CB7"/>
    <w:rsid w:val="00C32A5A"/>
    <w:rsid w:val="00C332F4"/>
    <w:rsid w:val="00C33465"/>
    <w:rsid w:val="00C344CC"/>
    <w:rsid w:val="00C36F6F"/>
    <w:rsid w:val="00C373B4"/>
    <w:rsid w:val="00C407F3"/>
    <w:rsid w:val="00C40B72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7E0"/>
    <w:rsid w:val="00C50A24"/>
    <w:rsid w:val="00C518C7"/>
    <w:rsid w:val="00C524BF"/>
    <w:rsid w:val="00C528BF"/>
    <w:rsid w:val="00C52E1B"/>
    <w:rsid w:val="00C53C4C"/>
    <w:rsid w:val="00C55120"/>
    <w:rsid w:val="00C56DA2"/>
    <w:rsid w:val="00C617E7"/>
    <w:rsid w:val="00C61C5E"/>
    <w:rsid w:val="00C62262"/>
    <w:rsid w:val="00C63B9B"/>
    <w:rsid w:val="00C63CDE"/>
    <w:rsid w:val="00C65EE3"/>
    <w:rsid w:val="00C66771"/>
    <w:rsid w:val="00C6689F"/>
    <w:rsid w:val="00C67F82"/>
    <w:rsid w:val="00C70135"/>
    <w:rsid w:val="00C7287E"/>
    <w:rsid w:val="00C73D52"/>
    <w:rsid w:val="00C74E8B"/>
    <w:rsid w:val="00C75E28"/>
    <w:rsid w:val="00C765BA"/>
    <w:rsid w:val="00C76E95"/>
    <w:rsid w:val="00C7720F"/>
    <w:rsid w:val="00C80209"/>
    <w:rsid w:val="00C81D9E"/>
    <w:rsid w:val="00C81F0D"/>
    <w:rsid w:val="00C859E2"/>
    <w:rsid w:val="00C878CA"/>
    <w:rsid w:val="00C911F2"/>
    <w:rsid w:val="00C914F1"/>
    <w:rsid w:val="00C930A9"/>
    <w:rsid w:val="00C9361C"/>
    <w:rsid w:val="00C95594"/>
    <w:rsid w:val="00CA0032"/>
    <w:rsid w:val="00CB0652"/>
    <w:rsid w:val="00CB0750"/>
    <w:rsid w:val="00CB0BD8"/>
    <w:rsid w:val="00CB0D1E"/>
    <w:rsid w:val="00CB1701"/>
    <w:rsid w:val="00CB1BC5"/>
    <w:rsid w:val="00CB2E99"/>
    <w:rsid w:val="00CB5BBD"/>
    <w:rsid w:val="00CC022F"/>
    <w:rsid w:val="00CC19DD"/>
    <w:rsid w:val="00CC2AA8"/>
    <w:rsid w:val="00CC3020"/>
    <w:rsid w:val="00CC7230"/>
    <w:rsid w:val="00CC7572"/>
    <w:rsid w:val="00CC7C35"/>
    <w:rsid w:val="00CD04C5"/>
    <w:rsid w:val="00CD0AB9"/>
    <w:rsid w:val="00CD1164"/>
    <w:rsid w:val="00CD1E99"/>
    <w:rsid w:val="00CD2769"/>
    <w:rsid w:val="00CD40FC"/>
    <w:rsid w:val="00CD41C4"/>
    <w:rsid w:val="00CD4826"/>
    <w:rsid w:val="00CD4DC5"/>
    <w:rsid w:val="00CD54C7"/>
    <w:rsid w:val="00CD5824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C28"/>
    <w:rsid w:val="00D00DA7"/>
    <w:rsid w:val="00D01867"/>
    <w:rsid w:val="00D049A4"/>
    <w:rsid w:val="00D10336"/>
    <w:rsid w:val="00D11940"/>
    <w:rsid w:val="00D126F1"/>
    <w:rsid w:val="00D148BB"/>
    <w:rsid w:val="00D14C91"/>
    <w:rsid w:val="00D14EF9"/>
    <w:rsid w:val="00D17F65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CD9"/>
    <w:rsid w:val="00D35F7F"/>
    <w:rsid w:val="00D3741A"/>
    <w:rsid w:val="00D40D5A"/>
    <w:rsid w:val="00D42408"/>
    <w:rsid w:val="00D4257F"/>
    <w:rsid w:val="00D42D65"/>
    <w:rsid w:val="00D441B2"/>
    <w:rsid w:val="00D4494C"/>
    <w:rsid w:val="00D474C1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73B5"/>
    <w:rsid w:val="00D57816"/>
    <w:rsid w:val="00D60600"/>
    <w:rsid w:val="00D60CD0"/>
    <w:rsid w:val="00D615CE"/>
    <w:rsid w:val="00D623DB"/>
    <w:rsid w:val="00D6240C"/>
    <w:rsid w:val="00D648E2"/>
    <w:rsid w:val="00D66C50"/>
    <w:rsid w:val="00D67112"/>
    <w:rsid w:val="00D67A83"/>
    <w:rsid w:val="00D7077D"/>
    <w:rsid w:val="00D707A1"/>
    <w:rsid w:val="00D71898"/>
    <w:rsid w:val="00D7473D"/>
    <w:rsid w:val="00D77393"/>
    <w:rsid w:val="00D7740D"/>
    <w:rsid w:val="00D77AA2"/>
    <w:rsid w:val="00D80EF3"/>
    <w:rsid w:val="00D82C63"/>
    <w:rsid w:val="00D85097"/>
    <w:rsid w:val="00D87C5D"/>
    <w:rsid w:val="00D87F0E"/>
    <w:rsid w:val="00D90959"/>
    <w:rsid w:val="00D90A62"/>
    <w:rsid w:val="00D9379E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1B8C"/>
    <w:rsid w:val="00DC2996"/>
    <w:rsid w:val="00DC299E"/>
    <w:rsid w:val="00DC4B17"/>
    <w:rsid w:val="00DC551F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5B8"/>
    <w:rsid w:val="00DE3D6E"/>
    <w:rsid w:val="00DE4F48"/>
    <w:rsid w:val="00DE55DD"/>
    <w:rsid w:val="00DE6F4C"/>
    <w:rsid w:val="00DE73B2"/>
    <w:rsid w:val="00DE7FC8"/>
    <w:rsid w:val="00DF0139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961"/>
    <w:rsid w:val="00E07CDB"/>
    <w:rsid w:val="00E1241A"/>
    <w:rsid w:val="00E13A30"/>
    <w:rsid w:val="00E13A5B"/>
    <w:rsid w:val="00E15ADB"/>
    <w:rsid w:val="00E1640C"/>
    <w:rsid w:val="00E167AC"/>
    <w:rsid w:val="00E20709"/>
    <w:rsid w:val="00E21EFA"/>
    <w:rsid w:val="00E22F29"/>
    <w:rsid w:val="00E249CF"/>
    <w:rsid w:val="00E25021"/>
    <w:rsid w:val="00E277D7"/>
    <w:rsid w:val="00E27864"/>
    <w:rsid w:val="00E30760"/>
    <w:rsid w:val="00E31311"/>
    <w:rsid w:val="00E32102"/>
    <w:rsid w:val="00E32624"/>
    <w:rsid w:val="00E3271C"/>
    <w:rsid w:val="00E350E4"/>
    <w:rsid w:val="00E40551"/>
    <w:rsid w:val="00E40E58"/>
    <w:rsid w:val="00E435CB"/>
    <w:rsid w:val="00E458EA"/>
    <w:rsid w:val="00E45C1F"/>
    <w:rsid w:val="00E46B79"/>
    <w:rsid w:val="00E476A1"/>
    <w:rsid w:val="00E5096D"/>
    <w:rsid w:val="00E51B7D"/>
    <w:rsid w:val="00E523BD"/>
    <w:rsid w:val="00E53605"/>
    <w:rsid w:val="00E542DD"/>
    <w:rsid w:val="00E55145"/>
    <w:rsid w:val="00E5658A"/>
    <w:rsid w:val="00E57255"/>
    <w:rsid w:val="00E57EEA"/>
    <w:rsid w:val="00E61830"/>
    <w:rsid w:val="00E624E8"/>
    <w:rsid w:val="00E62DC8"/>
    <w:rsid w:val="00E646E0"/>
    <w:rsid w:val="00E653EB"/>
    <w:rsid w:val="00E66C30"/>
    <w:rsid w:val="00E66F78"/>
    <w:rsid w:val="00E708BE"/>
    <w:rsid w:val="00E71957"/>
    <w:rsid w:val="00E72AAE"/>
    <w:rsid w:val="00E72CE5"/>
    <w:rsid w:val="00E73B54"/>
    <w:rsid w:val="00E746D5"/>
    <w:rsid w:val="00E761FE"/>
    <w:rsid w:val="00E76D44"/>
    <w:rsid w:val="00E76EA0"/>
    <w:rsid w:val="00E771DD"/>
    <w:rsid w:val="00E7733E"/>
    <w:rsid w:val="00E77E92"/>
    <w:rsid w:val="00E80592"/>
    <w:rsid w:val="00E82C99"/>
    <w:rsid w:val="00E8327D"/>
    <w:rsid w:val="00E84BE7"/>
    <w:rsid w:val="00E85411"/>
    <w:rsid w:val="00E879D1"/>
    <w:rsid w:val="00E912E1"/>
    <w:rsid w:val="00E92E39"/>
    <w:rsid w:val="00E939E6"/>
    <w:rsid w:val="00E93DF6"/>
    <w:rsid w:val="00E9532C"/>
    <w:rsid w:val="00EA013B"/>
    <w:rsid w:val="00EA3824"/>
    <w:rsid w:val="00EA40CB"/>
    <w:rsid w:val="00EA4378"/>
    <w:rsid w:val="00EA6F34"/>
    <w:rsid w:val="00EB19B9"/>
    <w:rsid w:val="00EB21EB"/>
    <w:rsid w:val="00EB298A"/>
    <w:rsid w:val="00EB2E6F"/>
    <w:rsid w:val="00EB3335"/>
    <w:rsid w:val="00EB4C90"/>
    <w:rsid w:val="00EB4ECE"/>
    <w:rsid w:val="00EB6F60"/>
    <w:rsid w:val="00EB7499"/>
    <w:rsid w:val="00EC2178"/>
    <w:rsid w:val="00EC6093"/>
    <w:rsid w:val="00EC6873"/>
    <w:rsid w:val="00ED21C1"/>
    <w:rsid w:val="00ED4382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1B89"/>
    <w:rsid w:val="00F33EC7"/>
    <w:rsid w:val="00F33F44"/>
    <w:rsid w:val="00F365FA"/>
    <w:rsid w:val="00F37A2A"/>
    <w:rsid w:val="00F37D46"/>
    <w:rsid w:val="00F4029F"/>
    <w:rsid w:val="00F407C0"/>
    <w:rsid w:val="00F41008"/>
    <w:rsid w:val="00F42FEA"/>
    <w:rsid w:val="00F4348E"/>
    <w:rsid w:val="00F43CA0"/>
    <w:rsid w:val="00F45254"/>
    <w:rsid w:val="00F45326"/>
    <w:rsid w:val="00F46520"/>
    <w:rsid w:val="00F46D57"/>
    <w:rsid w:val="00F52A86"/>
    <w:rsid w:val="00F52FB1"/>
    <w:rsid w:val="00F535B9"/>
    <w:rsid w:val="00F53768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520A"/>
    <w:rsid w:val="00F87B85"/>
    <w:rsid w:val="00F901C5"/>
    <w:rsid w:val="00F9140D"/>
    <w:rsid w:val="00F95116"/>
    <w:rsid w:val="00F953C6"/>
    <w:rsid w:val="00F969D5"/>
    <w:rsid w:val="00FA1940"/>
    <w:rsid w:val="00FA1E29"/>
    <w:rsid w:val="00FA2199"/>
    <w:rsid w:val="00FA49EF"/>
    <w:rsid w:val="00FA7FD0"/>
    <w:rsid w:val="00FB272F"/>
    <w:rsid w:val="00FB3FFF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D6B9F"/>
    <w:rsid w:val="00FE0787"/>
    <w:rsid w:val="00FE1E27"/>
    <w:rsid w:val="00FE1E72"/>
    <w:rsid w:val="00FE2B29"/>
    <w:rsid w:val="00FE3B2A"/>
    <w:rsid w:val="00FE63A2"/>
    <w:rsid w:val="00FE69A2"/>
    <w:rsid w:val="00FE7459"/>
    <w:rsid w:val="00FE78C6"/>
    <w:rsid w:val="00FF1808"/>
    <w:rsid w:val="00FF3170"/>
    <w:rsid w:val="00FF4A92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1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0C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1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1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0C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1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C433F-B0D8-4BE2-8F99-B62A2C559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81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9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Kalaiselvi Senthilkumar</cp:lastModifiedBy>
  <cp:revision>5</cp:revision>
  <dcterms:created xsi:type="dcterms:W3CDTF">2019-03-05T09:37:00Z</dcterms:created>
  <dcterms:modified xsi:type="dcterms:W3CDTF">2019-04-09T11:17:00Z</dcterms:modified>
</cp:coreProperties>
</file>